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A04D0" w14:textId="0D9B2C04" w:rsidR="00875D76" w:rsidRPr="0062135B" w:rsidRDefault="00875D76" w:rsidP="00417A9D">
      <w:pPr>
        <w:pStyle w:val="Title"/>
        <w:spacing w:line="480" w:lineRule="auto"/>
        <w:jc w:val="center"/>
        <w:rPr>
          <w:rFonts w:asciiTheme="majorBidi" w:hAnsiTheme="majorBidi"/>
          <w:b/>
          <w:bCs/>
          <w:color w:val="000000" w:themeColor="text1"/>
          <w:sz w:val="30"/>
          <w:szCs w:val="30"/>
        </w:rPr>
      </w:pPr>
      <w:bookmarkStart w:id="0" w:name="_Hlk508569149"/>
      <w:r w:rsidRPr="0062135B">
        <w:rPr>
          <w:rFonts w:asciiTheme="majorBidi" w:hAnsiTheme="majorBidi"/>
          <w:b/>
          <w:bCs/>
          <w:color w:val="000000" w:themeColor="text1"/>
          <w:sz w:val="30"/>
          <w:szCs w:val="30"/>
        </w:rPr>
        <w:t>Ambulatory monitoring reveals</w:t>
      </w:r>
      <w:r w:rsidR="008F13B7" w:rsidRPr="0062135B">
        <w:rPr>
          <w:rFonts w:asciiTheme="majorBidi" w:hAnsiTheme="majorBidi"/>
          <w:b/>
          <w:bCs/>
          <w:color w:val="000000" w:themeColor="text1"/>
          <w:sz w:val="30"/>
          <w:szCs w:val="30"/>
        </w:rPr>
        <w:t xml:space="preserve"> widespread underestimation of blood pressure among kidney transplant </w:t>
      </w:r>
      <w:r w:rsidR="001936FA" w:rsidRPr="0062135B">
        <w:rPr>
          <w:rFonts w:asciiTheme="majorBidi" w:hAnsiTheme="majorBidi"/>
          <w:b/>
          <w:bCs/>
          <w:color w:val="000000" w:themeColor="text1"/>
          <w:sz w:val="30"/>
          <w:szCs w:val="30"/>
        </w:rPr>
        <w:t>patien</w:t>
      </w:r>
      <w:r w:rsidR="008F13B7" w:rsidRPr="0062135B">
        <w:rPr>
          <w:rFonts w:asciiTheme="majorBidi" w:hAnsiTheme="majorBidi"/>
          <w:b/>
          <w:bCs/>
          <w:color w:val="000000" w:themeColor="text1"/>
          <w:sz w:val="30"/>
          <w:szCs w:val="30"/>
        </w:rPr>
        <w:t xml:space="preserve">ts: </w:t>
      </w:r>
      <w:r w:rsidR="003A516B">
        <w:rPr>
          <w:rFonts w:asciiTheme="majorBidi" w:hAnsiTheme="majorBidi"/>
          <w:b/>
          <w:bCs/>
          <w:color w:val="000000" w:themeColor="text1"/>
          <w:sz w:val="30"/>
          <w:szCs w:val="30"/>
          <w:lang w:bidi="he-IL"/>
        </w:rPr>
        <w:t>Single center experience</w:t>
      </w:r>
      <w:r w:rsidR="008F13B7" w:rsidRPr="0062135B">
        <w:rPr>
          <w:rFonts w:asciiTheme="majorBidi" w:hAnsiTheme="majorBidi"/>
          <w:b/>
          <w:bCs/>
          <w:color w:val="000000" w:themeColor="text1"/>
          <w:sz w:val="30"/>
          <w:szCs w:val="30"/>
        </w:rPr>
        <w:t xml:space="preserve"> and review of the literature</w:t>
      </w:r>
    </w:p>
    <w:bookmarkEnd w:id="0"/>
    <w:p w14:paraId="78B783F7" w14:textId="77777777" w:rsidR="008F13B7" w:rsidRPr="0062135B" w:rsidRDefault="008F13B7" w:rsidP="00417A9D">
      <w:pPr>
        <w:spacing w:after="0" w:line="480" w:lineRule="auto"/>
        <w:contextualSpacing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34E83DB" w14:textId="77777777" w:rsidR="00875D76" w:rsidRPr="0062135B" w:rsidRDefault="00837681" w:rsidP="00155DA5">
      <w:pPr>
        <w:spacing w:after="0" w:line="480" w:lineRule="auto"/>
        <w:contextualSpacing/>
        <w:jc w:val="center"/>
        <w:outlineLvl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875D76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>hort title: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bookmarkStart w:id="1" w:name="_Hlk508569282"/>
      <w:r w:rsidRPr="0062135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PM in kidney allograft recipients</w:t>
      </w:r>
      <w:bookmarkEnd w:id="1"/>
    </w:p>
    <w:p w14:paraId="66253C67" w14:textId="77777777" w:rsidR="00875D76" w:rsidRPr="0062135B" w:rsidRDefault="00875D76" w:rsidP="00417A9D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D8B1F13" w14:textId="77777777" w:rsidR="00A0284B" w:rsidRPr="0062135B" w:rsidRDefault="00875D76" w:rsidP="002007A4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itan Gluskin, </w:t>
      </w:r>
      <w:r w:rsidR="00A0284B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Keren Tzukert, Irit Mor-Yosef Levi, Olga Gotsman, Itamar Sagiv, Roy Abel, Aharon Bloch, Dvorah Rubinger, </w:t>
      </w:r>
      <w:r w:rsidR="00096EB8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ichal Aharon, </w:t>
      </w:r>
      <w:r w:rsidR="00A0284B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>Michal Elhalel</w:t>
      </w:r>
      <w:r w:rsidR="002007A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Iddo Z. Ben-Dov</w:t>
      </w:r>
    </w:p>
    <w:p w14:paraId="1D33E5B6" w14:textId="77777777" w:rsidR="00A0284B" w:rsidRPr="0062135B" w:rsidRDefault="00A0284B" w:rsidP="00417A9D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53E7587" w14:textId="77777777" w:rsidR="00875D76" w:rsidRPr="0062135B" w:rsidRDefault="00875D76" w:rsidP="00417A9D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546723ED" w14:textId="51EDD8A4" w:rsidR="00080B5E" w:rsidRPr="0031752F" w:rsidRDefault="008503A5" w:rsidP="00155DA5">
      <w:pPr>
        <w:spacing w:after="0" w:line="480" w:lineRule="auto"/>
        <w:contextualSpacing/>
        <w:jc w:val="both"/>
        <w:outlineLvl w:val="0"/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</w:pPr>
      <w:r w:rsidRPr="0031752F"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lastRenderedPageBreak/>
        <w:t xml:space="preserve">Supplementary </w:t>
      </w:r>
      <w:r w:rsidR="00A3111A" w:rsidRPr="0031752F"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t>Results</w:t>
      </w:r>
    </w:p>
    <w:p w14:paraId="05DCCA0F" w14:textId="21BB7135" w:rsidR="003E1CE7" w:rsidRPr="0031752F" w:rsidRDefault="003E1CE7" w:rsidP="003E1CE7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he-IL"/>
        </w:rPr>
      </w:pPr>
      <w:r w:rsidRPr="0031752F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he-IL"/>
        </w:rPr>
        <w:t>Clinic blood pressure</w:t>
      </w:r>
    </w:p>
    <w:p w14:paraId="3244F722" w14:textId="07324103" w:rsidR="00E2174F" w:rsidRPr="0062135B" w:rsidRDefault="00E2174F" w:rsidP="003E1CE7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Clinic SBP </w:t>
      </w:r>
      <w:r w:rsidR="005F6126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was 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ositively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ssociated with BMI</w:t>
      </w:r>
      <w:r w:rsidR="000A2175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="00DC3F2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(ß=</w:t>
      </w:r>
      <w:r w:rsidR="00C360B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+</w:t>
      </w:r>
      <w:r w:rsidR="00DC3F2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0.82, p=0.003)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, diabetes</w:t>
      </w:r>
      <w:r w:rsidR="0099762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ß=</w:t>
      </w:r>
      <w:r w:rsidR="00C360B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+</w:t>
      </w:r>
      <w:r w:rsidR="0099762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7.9, p=0.017)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,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urinary protein excretion</w:t>
      </w:r>
      <w:r w:rsidR="009D29B3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9D29B3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log</w:t>
      </w:r>
      <w:r w:rsidR="009D29B3" w:rsidRPr="0062135B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bidi="he-IL"/>
        </w:rPr>
        <w:t>10</w:t>
      </w:r>
      <w:r w:rsidR="009D29B3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99762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</w:t>
      </w:r>
      <w:r w:rsidR="00C360B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+9.8</w:t>
      </w:r>
      <w:r w:rsidR="0099762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, 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=0.003), number </w:t>
      </w:r>
      <w:r w:rsidR="00C360B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(</w:t>
      </w:r>
      <w:r w:rsidR="008B563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+3.1, p=0.001</w:t>
      </w:r>
      <w:r w:rsidR="00C360B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) 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nd</w:t>
      </w:r>
      <w:r w:rsidR="009962F4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the aggregate relative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dosage </w:t>
      </w:r>
      <w:r w:rsidR="00C360B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(</w:t>
      </w:r>
      <w:r w:rsidR="00B72FB6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+0.05, p&lt;0.001</w:t>
      </w:r>
      <w:r w:rsidR="00C360B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) 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of antihypertensive medications and was negatively associated with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eGFR</w:t>
      </w:r>
      <w:r w:rsidR="008B322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="00DD414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(</w:t>
      </w:r>
      <w:r w:rsidR="009B7546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-0.22, p&lt;0.001</w:t>
      </w:r>
      <w:r w:rsidR="00DD414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) </w:t>
      </w:r>
      <w:r w:rsidR="008B322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nd with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creatinine clearance</w:t>
      </w:r>
      <w:r w:rsidR="00DD414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9B7546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-0.12, p=0.014</w:t>
      </w:r>
      <w:r w:rsidR="00DD414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.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="000120D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C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linic DBP was inversely linked with age</w:t>
      </w:r>
      <w:r w:rsidR="00FE0B80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&gt;60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6A1BEA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-</w:t>
      </w:r>
      <w:r w:rsidR="00FE0B80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4.6</w:t>
      </w:r>
      <w:r w:rsidR="006A1BEA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, p=0.</w:t>
      </w:r>
      <w:r w:rsidR="00FE0B80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0</w:t>
      </w:r>
      <w:r w:rsidR="00FE0B80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34</w:t>
      </w:r>
      <w:r w:rsidR="006A1DF6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</w:t>
      </w:r>
      <w:r w:rsidR="006A1BEA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="006A1DF6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(</w:t>
      </w:r>
      <w:r w:rsidR="00C0074E" w:rsidRPr="00A73C8A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Fig</w:t>
      </w:r>
      <w:r w:rsidR="001C1F9C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.S1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. Neither was dependent on sex, time since transplantation, donor type, smoking or hemoglobin level.</w:t>
      </w:r>
    </w:p>
    <w:p w14:paraId="1AC9AAF2" w14:textId="6DD222E4" w:rsidR="00E2174F" w:rsidRDefault="00D2747B" w:rsidP="003E1CE7">
      <w:pPr>
        <w:spacing w:after="0" w:line="480" w:lineRule="auto"/>
        <w:ind w:firstLine="720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Categorically,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clinic </w:t>
      </w:r>
      <w:r w:rsidR="00FF753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HTN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SBP ≥ 140 mmHg and/or DBP ≥ 90 mmHg), was inversely associated with eGFR (</w:t>
      </w:r>
      <w:r w:rsidR="003043A5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-0.03,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20) and creatinine clearance (</w:t>
      </w:r>
      <w:r w:rsidR="00915579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-0.03,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21), and directly associated with serum creatinine (</w:t>
      </w:r>
      <w:r w:rsidR="00915579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+</w:t>
      </w:r>
      <w:r w:rsidR="0024227E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0.01,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=0.019) and degree of proteinuria </w:t>
      </w:r>
      <w:r w:rsidR="00E466D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(log</w:t>
      </w:r>
      <w:r w:rsidR="00E466D8" w:rsidRPr="0062135B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bidi="he-IL"/>
        </w:rPr>
        <w:t>10</w:t>
      </w:r>
      <w:r w:rsidR="00E466D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)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(</w:t>
      </w:r>
      <w:r w:rsidR="004A4AEB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1.8,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04)</w:t>
      </w:r>
      <w:r w:rsidR="006A1DF6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6A1DF6" w:rsidRPr="00A73C8A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Fig</w:t>
      </w:r>
      <w:r w:rsidR="001C1F9C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.S1</w:t>
      </w:r>
      <w:r w:rsidR="006A1DF6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, but no significant relationship was found with age, sex, diabetes (or other </w:t>
      </w:r>
      <w:r w:rsidR="009B19A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forementioned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parameters).</w:t>
      </w:r>
    </w:p>
    <w:p w14:paraId="1B005912" w14:textId="77777777" w:rsidR="003E1CE7" w:rsidRDefault="003E1CE7" w:rsidP="003E1CE7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</w:p>
    <w:p w14:paraId="7765C7F9" w14:textId="16B5A3C1" w:rsidR="003E1CE7" w:rsidRPr="0031752F" w:rsidRDefault="003E1CE7" w:rsidP="003E1CE7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he-IL"/>
        </w:rPr>
      </w:pPr>
      <w:r w:rsidRPr="0031752F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he-IL"/>
        </w:rPr>
        <w:t>Ambulatory blood pressure</w:t>
      </w:r>
    </w:p>
    <w:p w14:paraId="45AFC65A" w14:textId="7764F697" w:rsidR="00E2174F" w:rsidRPr="0062135B" w:rsidRDefault="00C0074E" w:rsidP="003E1CE7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ignificant </w:t>
      </w:r>
      <w:r w:rsidR="008B3221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ositive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t>links were detected between awake SBP and age&gt;60 (</w:t>
      </w:r>
      <w:r w:rsidR="0062505B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ß=+10.0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=0.018), </w:t>
      </w:r>
      <w:r w:rsidR="0062505B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>log</w:t>
      </w:r>
      <w:r w:rsidR="0062505B" w:rsidRPr="0062135B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0</w:t>
      </w:r>
      <w:r w:rsidR="0062505B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t>urinary protein excretion (</w:t>
      </w:r>
      <w:r w:rsidR="00882A25"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ß=+10.0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=0.032), and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number (</w:t>
      </w:r>
      <w:r w:rsidR="00A770E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3.4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=0.011) and </w:t>
      </w:r>
      <w:r w:rsidR="00CB6BF4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relative</w:t>
      </w:r>
      <w:r w:rsidR="00CB6BF4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dosage (</w:t>
      </w:r>
      <w:r w:rsidR="00F73F4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0.07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=0.001) of antihypertensive medications. Links were </w:t>
      </w:r>
      <w:r w:rsidRPr="0062135B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he-IL"/>
        </w:rPr>
        <w:t>not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detected between awake SBP and BMI (p=0.199) or eGFR (p=0.291). Awake DBP </w:t>
      </w:r>
      <w:r w:rsidR="0062776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was </w:t>
      </w:r>
      <w:r w:rsidR="009C2C63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negatively</w:t>
      </w:r>
      <w:r w:rsidR="00627768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associated with </w:t>
      </w:r>
      <w:r w:rsidR="009C2C63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cadaveric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don</w:t>
      </w:r>
      <w:r w:rsidR="009C2C63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tion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B0347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-6.3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18) and diabetes (</w:t>
      </w:r>
      <w:r w:rsidR="00B0347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-6.3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=0.018). Sleep SBP was </w:t>
      </w:r>
      <w:r w:rsidR="00557DF0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ositively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ssociated with diabetes (</w:t>
      </w:r>
      <w:r w:rsidR="001B1364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11.3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41), and with the number (</w:t>
      </w:r>
      <w:r w:rsidR="00021FCE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4.0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16) and cumulative dose (</w:t>
      </w:r>
      <w:r w:rsidR="00021FCE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0.07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=0.005) of </w:t>
      </w:r>
      <w:r w:rsidR="00A877D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ntihypertensive medications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Pr="00A73C8A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Fig</w:t>
      </w:r>
      <w:r w:rsidR="001C1F9C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.S2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.</w:t>
      </w:r>
    </w:p>
    <w:p w14:paraId="03594CA1" w14:textId="6DBBCDEF" w:rsidR="00E2174F" w:rsidRPr="0062135B" w:rsidDel="002214CC" w:rsidRDefault="00E2174F" w:rsidP="005A2734">
      <w:pPr>
        <w:spacing w:after="0" w:line="480" w:lineRule="auto"/>
        <w:ind w:firstLine="720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The SBP dip associated </w:t>
      </w:r>
      <w:r w:rsidR="005D173B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ositively </w:t>
      </w:r>
      <w:r w:rsidR="00BC5AF4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with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hemoglobin level (</w:t>
      </w:r>
      <w:r w:rsidR="001F6F23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0.01, 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14)</w:t>
      </w:r>
      <w:r w:rsidR="001909A5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, while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he DBP dip </w:t>
      </w:r>
      <w:r w:rsidR="004D6189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negatively 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ssociated with diabetes (</w:t>
      </w:r>
      <w:r w:rsidR="004D6189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-0.07, 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03)</w:t>
      </w:r>
      <w:r w:rsidR="00CD1D6A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and with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the 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lastRenderedPageBreak/>
        <w:t>immunosuppressant regimen (</w:t>
      </w:r>
      <w:r w:rsidR="00CD1D6A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tacrolimus vs. cyclosporine; </w:t>
      </w:r>
      <w:r w:rsidR="002077AD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-0.08, 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</w:t>
      </w:r>
      <w:r w:rsidR="002077AD"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00</w:t>
      </w:r>
      <w:r w:rsidR="002077AD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4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 and</w:t>
      </w:r>
      <w:r w:rsidR="005D173B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positively related to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hemoglobin level (</w:t>
      </w:r>
      <w:r w:rsidR="003169FB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0.01, 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38) (</w:t>
      </w:r>
      <w:r w:rsidRPr="00A73C8A" w:rsidDel="002214CC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Fig</w:t>
      </w:r>
      <w:r w:rsidR="001C1F9C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.S2</w:t>
      </w:r>
      <w:r w:rsidRPr="0062135B" w:rsidDel="002214CC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.</w:t>
      </w:r>
    </w:p>
    <w:p w14:paraId="13DD7F7A" w14:textId="472D6412" w:rsidR="00E2174F" w:rsidRPr="0062135B" w:rsidRDefault="00E2174F" w:rsidP="003E1CE7">
      <w:pPr>
        <w:spacing w:after="0" w:line="480" w:lineRule="auto"/>
        <w:ind w:firstLine="720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resence of awake HTN (average SBP ≥ 135 mmH</w:t>
      </w:r>
      <w:r w:rsidR="003E1CE7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g and/or average DBP ≥ 85 mmHg)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was not dependent on any of the documented clinical variables. Sleep HTN (average SBP ≥ 120 mmH</w:t>
      </w:r>
      <w:r w:rsidR="003E1CE7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g and/or average DBP ≥ 70 mmHg)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was</w:t>
      </w:r>
      <w:r w:rsidR="003D263B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="00EA6CC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negatively</w:t>
      </w:r>
      <w:r w:rsidR="003D263B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linked with time since transplantation (</w:t>
      </w:r>
      <w:r w:rsidR="000C46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-0.10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=0.019) and </w:t>
      </w:r>
      <w:r w:rsidR="00EA6CC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also associated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with the immunosuppressant regimen (</w:t>
      </w:r>
      <w:r w:rsidR="00EA6CC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tacrolimus vs. cyclosporine; ß=+1.9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11) (</w:t>
      </w:r>
      <w:r w:rsidR="00BF7254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Fig</w:t>
      </w:r>
      <w:r w:rsidR="001C1F9C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.S3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.</w:t>
      </w:r>
    </w:p>
    <w:p w14:paraId="33702DA2" w14:textId="44EEF291" w:rsidR="00E2174F" w:rsidRPr="0062135B" w:rsidRDefault="00E2174F" w:rsidP="003E1CE7">
      <w:pPr>
        <w:spacing w:after="0" w:line="480" w:lineRule="auto"/>
        <w:ind w:firstLine="720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Non-dipping (&lt;10%) of SBP during sleep </w:t>
      </w:r>
      <w:r w:rsidR="00A87A8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ositively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associated with </w:t>
      </w:r>
      <w:r w:rsidR="00A87A8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tacrolimus </w:t>
      </w:r>
      <w:r w:rsidR="00447134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vs. cyclosporine </w:t>
      </w:r>
      <w:r w:rsidR="00A87A8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use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447134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+</w:t>
      </w:r>
      <w:r w:rsidR="005708A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1.5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=0.020). Non-dipping of heart rate (&lt;10%) associated with the number of </w:t>
      </w:r>
      <w:r w:rsidR="00A877D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ntihyperte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nsive med</w:t>
      </w:r>
      <w:r w:rsidR="00A877D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ication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s (</w:t>
      </w:r>
      <w:r w:rsidR="00CB6BCD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+0.43,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=0.016) (</w:t>
      </w:r>
      <w:r w:rsidR="00BF7254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Fig</w:t>
      </w:r>
      <w:r w:rsidR="001C1F9C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.S3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).</w:t>
      </w:r>
    </w:p>
    <w:p w14:paraId="7193702C" w14:textId="61C94491" w:rsidR="00E2174F" w:rsidRDefault="0030153C" w:rsidP="0030153C">
      <w:pPr>
        <w:spacing w:after="0" w:line="480" w:lineRule="auto"/>
        <w:ind w:firstLine="720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Awake 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BP variability (SD of awake BP) was 15.3±4.2 mmHg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systolic and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10.1±2.7 mmHg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diastolic</w:t>
      </w:r>
      <w:r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It </w:t>
      </w:r>
      <w:r w:rsidR="00A87A8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positively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ssociated with age</w:t>
      </w:r>
      <w:r w:rsidR="00545685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&gt;60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3C001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+</w:t>
      </w:r>
      <w:r w:rsidR="00545685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3.1</w:t>
      </w:r>
      <w:r w:rsidR="003C001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,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p</w:t>
      </w:r>
      <w:r w:rsidR="00545685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=0.002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) and </w:t>
      </w:r>
      <w:r w:rsidR="003E1CE7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with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diabetes (</w:t>
      </w:r>
      <w:r w:rsidR="00492DD2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ß=+2.4, p=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0.031). Awake </w:t>
      </w:r>
      <w:r w:rsidR="006E31BB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D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BP variability was </w:t>
      </w:r>
      <w:r w:rsidR="006E15D5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negatively</w:t>
      </w:r>
      <w:r w:rsidR="00A87A81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related to </w:t>
      </w:r>
      <w:r w:rsidR="006E31BB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evening 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dosing of </w:t>
      </w:r>
      <w:r w:rsidR="00A877DC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>antihypertensive medications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(</w:t>
      </w:r>
      <w:r w:rsidR="006E15D5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ß=-1.2, p=0.043; </w:t>
      </w:r>
      <w:r w:rsidR="00BF7254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Fig</w:t>
      </w:r>
      <w:r w:rsidR="001C1F9C">
        <w:rPr>
          <w:rFonts w:asciiTheme="majorBidi" w:hAnsiTheme="majorBidi" w:cstheme="majorBidi"/>
          <w:b/>
          <w:bCs/>
          <w:color w:val="4F81BD" w:themeColor="accent1"/>
          <w:sz w:val="24"/>
          <w:szCs w:val="24"/>
          <w:lang w:bidi="he-IL"/>
        </w:rPr>
        <w:t>.S4</w:t>
      </w:r>
      <w:r w:rsidR="00E2174F" w:rsidRPr="0062135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). </w:t>
      </w:r>
    </w:p>
    <w:p w14:paraId="5E018B23" w14:textId="77777777" w:rsidR="00022D29" w:rsidRPr="0062135B" w:rsidRDefault="00022D29" w:rsidP="00022D29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</w:p>
    <w:p w14:paraId="0E8F96AB" w14:textId="5BAF6535" w:rsidR="00022D29" w:rsidRDefault="00022D29">
      <w:pPr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br w:type="page"/>
      </w:r>
    </w:p>
    <w:p w14:paraId="72CA829C" w14:textId="77777777" w:rsidR="00022D29" w:rsidRDefault="00022D29" w:rsidP="00022D29">
      <w:pPr>
        <w:spacing w:after="0" w:line="480" w:lineRule="auto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</w:p>
    <w:p w14:paraId="668DFDE2" w14:textId="4D6E328E" w:rsidR="00022D29" w:rsidRPr="0031752F" w:rsidRDefault="00022D29" w:rsidP="0031752F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  <w:sz w:val="36"/>
          <w:szCs w:val="36"/>
        </w:rPr>
      </w:pPr>
      <w:r w:rsidRPr="0031752F">
        <w:rPr>
          <w:rFonts w:asciiTheme="majorBidi" w:hAnsiTheme="majorBidi" w:cstheme="majorBidi"/>
          <w:b/>
          <w:bCs/>
          <w:noProof/>
          <w:color w:val="000000" w:themeColor="text1"/>
          <w:sz w:val="36"/>
          <w:szCs w:val="36"/>
        </w:rPr>
        <w:t>Supplementary figure legends</w:t>
      </w:r>
    </w:p>
    <w:p w14:paraId="368AFAC8" w14:textId="1C2AD3CC" w:rsidR="003D497A" w:rsidRDefault="003D497A" w:rsidP="003D497A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Fig.</w:t>
      </w:r>
      <w:r w:rsidR="009168B5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1</w:t>
      </w: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  <w:t xml:space="preserve"> 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Association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 xml:space="preserve"> between clinical parameters a</w:t>
      </w:r>
      <w:bookmarkStart w:id="2" w:name="_GoBack"/>
      <w:bookmarkEnd w:id="2"/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nd clinic BP.</w:t>
      </w: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  <w:t xml:space="preserve"> The plots are showing clinical parameters found to be associated significantly with clinic systolic BP (top 2 rows), clinic diastolic BP (middle row) or clinic hypertenion, ≥140/90 mmHg (bottom row). </w:t>
      </w:r>
    </w:p>
    <w:p w14:paraId="0CC3A09A" w14:textId="77777777" w:rsidR="003D497A" w:rsidRDefault="003D497A" w:rsidP="003D497A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</w:pPr>
    </w:p>
    <w:p w14:paraId="47F4F489" w14:textId="4F335D26" w:rsidR="003D497A" w:rsidRDefault="003D497A" w:rsidP="003D497A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Fig.</w:t>
      </w:r>
      <w:r w:rsidR="009168B5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2</w:t>
      </w: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  <w:t xml:space="preserve"> 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Association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 xml:space="preserve"> between clinical parameters and 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ambulatory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 xml:space="preserve"> BP.</w:t>
      </w: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  <w:t xml:space="preserve"> The plots are showing clinical parameters found to be associated significantly with awake SBP or DBP, sleep SBP or DBP or the sleep related SBP or DBP dipping magnitude.</w:t>
      </w:r>
    </w:p>
    <w:p w14:paraId="1B55F547" w14:textId="77777777" w:rsidR="003D497A" w:rsidRDefault="003D497A" w:rsidP="003D497A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</w:pPr>
    </w:p>
    <w:p w14:paraId="4BAF5F89" w14:textId="0010A4FB" w:rsidR="003D497A" w:rsidRDefault="003D497A" w:rsidP="003D497A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Fig.</w:t>
      </w:r>
      <w:r w:rsidR="009168B5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3</w:t>
      </w: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  <w:t xml:space="preserve"> 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Association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 xml:space="preserve"> between clinical parameters and 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leep-related abberations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.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 xml:space="preserve"> </w:t>
      </w: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  <w:t>The plots are showing clinical parameters found to be associated significantly with sleep hypertension or non-dipping (&lt;10%) of blood pressure or heart rate during sleep.</w:t>
      </w:r>
    </w:p>
    <w:p w14:paraId="21F0F432" w14:textId="77777777" w:rsidR="003D497A" w:rsidRDefault="003D497A" w:rsidP="003D497A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</w:pPr>
    </w:p>
    <w:p w14:paraId="0A59409F" w14:textId="7D3EA007" w:rsidR="003D497A" w:rsidRDefault="003D497A" w:rsidP="003D497A">
      <w:pPr>
        <w:spacing w:after="0" w:line="480" w:lineRule="auto"/>
        <w:contextualSpacing/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Fig.</w:t>
      </w:r>
      <w:r w:rsidR="009168B5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4</w:t>
      </w: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  <w:t xml:space="preserve"> 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Association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s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 xml:space="preserve"> between clinical parameters and 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BP variability</w:t>
      </w:r>
      <w:r w:rsidRPr="00FB17B9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>.</w:t>
      </w: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he-IL"/>
        </w:rPr>
        <w:t xml:space="preserve"> </w:t>
      </w: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  <w:lang w:bidi="he-IL"/>
        </w:rPr>
        <w:t>The plots are showing clinical parameters found to be associated significantly with variability (standard deviation) of awake systolic BP.</w:t>
      </w:r>
    </w:p>
    <w:p w14:paraId="7ACC7160" w14:textId="1D10BCD3" w:rsidR="00E2174F" w:rsidRPr="0062135B" w:rsidRDefault="008503A5" w:rsidP="003D497A">
      <w:p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fldChar w:fldCharType="end"/>
      </w:r>
    </w:p>
    <w:sectPr w:rsidR="00E2174F" w:rsidRPr="0062135B" w:rsidSect="008503A5">
      <w:type w:val="continuous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AFBF8" w14:textId="77777777" w:rsidR="00CC5E46" w:rsidRDefault="00CC5E46" w:rsidP="00EA1BEB">
      <w:pPr>
        <w:spacing w:after="0" w:line="240" w:lineRule="auto"/>
      </w:pPr>
      <w:r>
        <w:separator/>
      </w:r>
    </w:p>
  </w:endnote>
  <w:endnote w:type="continuationSeparator" w:id="0">
    <w:p w14:paraId="589FE757" w14:textId="77777777" w:rsidR="00CC5E46" w:rsidRDefault="00CC5E46" w:rsidP="00EA1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103F63" w14:textId="77777777" w:rsidR="00CC5E46" w:rsidRDefault="00CC5E46" w:rsidP="00EA1BEB">
      <w:pPr>
        <w:spacing w:after="0" w:line="240" w:lineRule="auto"/>
      </w:pPr>
      <w:r>
        <w:separator/>
      </w:r>
    </w:p>
  </w:footnote>
  <w:footnote w:type="continuationSeparator" w:id="0">
    <w:p w14:paraId="49EADBC9" w14:textId="77777777" w:rsidR="00CC5E46" w:rsidRDefault="00CC5E46" w:rsidP="00EA1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99328D"/>
    <w:multiLevelType w:val="hybridMultilevel"/>
    <w:tmpl w:val="8574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vxtfaz30drr4ezr5apwtwwr2v9ttttztaw&quot;&gt;E-G&lt;record-ids&gt;&lt;item&gt;108&lt;/item&gt;&lt;/record-ids&gt;&lt;/item&gt;&lt;/Libraries&gt;"/>
  </w:docVars>
  <w:rsids>
    <w:rsidRoot w:val="00DC135B"/>
    <w:rsid w:val="000005F7"/>
    <w:rsid w:val="0000182E"/>
    <w:rsid w:val="000033A7"/>
    <w:rsid w:val="000043AB"/>
    <w:rsid w:val="00004C93"/>
    <w:rsid w:val="00007260"/>
    <w:rsid w:val="00007A95"/>
    <w:rsid w:val="00007F2E"/>
    <w:rsid w:val="00010D21"/>
    <w:rsid w:val="00011152"/>
    <w:rsid w:val="000120DF"/>
    <w:rsid w:val="0001414C"/>
    <w:rsid w:val="000148B4"/>
    <w:rsid w:val="0001510B"/>
    <w:rsid w:val="000168C3"/>
    <w:rsid w:val="00016F58"/>
    <w:rsid w:val="00017659"/>
    <w:rsid w:val="000209EC"/>
    <w:rsid w:val="00021E7C"/>
    <w:rsid w:val="00021FCE"/>
    <w:rsid w:val="000225AA"/>
    <w:rsid w:val="00022D29"/>
    <w:rsid w:val="00023826"/>
    <w:rsid w:val="000245AC"/>
    <w:rsid w:val="00026256"/>
    <w:rsid w:val="000313E4"/>
    <w:rsid w:val="00032B4D"/>
    <w:rsid w:val="00032FFD"/>
    <w:rsid w:val="0003324C"/>
    <w:rsid w:val="0003457D"/>
    <w:rsid w:val="000347B6"/>
    <w:rsid w:val="0003487D"/>
    <w:rsid w:val="0003509B"/>
    <w:rsid w:val="00035C45"/>
    <w:rsid w:val="00036207"/>
    <w:rsid w:val="0003767C"/>
    <w:rsid w:val="000379CC"/>
    <w:rsid w:val="00037A1D"/>
    <w:rsid w:val="00037F88"/>
    <w:rsid w:val="00041348"/>
    <w:rsid w:val="000423BE"/>
    <w:rsid w:val="000423D8"/>
    <w:rsid w:val="00043885"/>
    <w:rsid w:val="0004400E"/>
    <w:rsid w:val="000468BE"/>
    <w:rsid w:val="000477C9"/>
    <w:rsid w:val="000512BB"/>
    <w:rsid w:val="000529EB"/>
    <w:rsid w:val="00052B00"/>
    <w:rsid w:val="00053CA7"/>
    <w:rsid w:val="00053D1C"/>
    <w:rsid w:val="00056013"/>
    <w:rsid w:val="00057B38"/>
    <w:rsid w:val="000602E2"/>
    <w:rsid w:val="00061F87"/>
    <w:rsid w:val="00062449"/>
    <w:rsid w:val="00063313"/>
    <w:rsid w:val="00067512"/>
    <w:rsid w:val="000679A6"/>
    <w:rsid w:val="00070662"/>
    <w:rsid w:val="00070923"/>
    <w:rsid w:val="000744F1"/>
    <w:rsid w:val="00075A48"/>
    <w:rsid w:val="00076BB0"/>
    <w:rsid w:val="00077939"/>
    <w:rsid w:val="000805F3"/>
    <w:rsid w:val="000808CF"/>
    <w:rsid w:val="00080B5E"/>
    <w:rsid w:val="00081240"/>
    <w:rsid w:val="00081818"/>
    <w:rsid w:val="00083516"/>
    <w:rsid w:val="00083678"/>
    <w:rsid w:val="000858FF"/>
    <w:rsid w:val="00086C1D"/>
    <w:rsid w:val="00086DD8"/>
    <w:rsid w:val="000876EA"/>
    <w:rsid w:val="00087FC0"/>
    <w:rsid w:val="000903ED"/>
    <w:rsid w:val="0009129F"/>
    <w:rsid w:val="00091410"/>
    <w:rsid w:val="00092874"/>
    <w:rsid w:val="00092AC3"/>
    <w:rsid w:val="00093E5D"/>
    <w:rsid w:val="000962E6"/>
    <w:rsid w:val="00096EB8"/>
    <w:rsid w:val="00097974"/>
    <w:rsid w:val="000A08AB"/>
    <w:rsid w:val="000A1A80"/>
    <w:rsid w:val="000A2175"/>
    <w:rsid w:val="000A2B69"/>
    <w:rsid w:val="000A3020"/>
    <w:rsid w:val="000A4FE8"/>
    <w:rsid w:val="000A73E2"/>
    <w:rsid w:val="000B07E1"/>
    <w:rsid w:val="000B0CD4"/>
    <w:rsid w:val="000B1176"/>
    <w:rsid w:val="000B1789"/>
    <w:rsid w:val="000B24BA"/>
    <w:rsid w:val="000B2EEB"/>
    <w:rsid w:val="000B44BC"/>
    <w:rsid w:val="000B57A3"/>
    <w:rsid w:val="000B5AEE"/>
    <w:rsid w:val="000B6E14"/>
    <w:rsid w:val="000C0C4E"/>
    <w:rsid w:val="000C178D"/>
    <w:rsid w:val="000C2AB9"/>
    <w:rsid w:val="000C3330"/>
    <w:rsid w:val="000C33F7"/>
    <w:rsid w:val="000C34A2"/>
    <w:rsid w:val="000C464F"/>
    <w:rsid w:val="000C7FC4"/>
    <w:rsid w:val="000D014A"/>
    <w:rsid w:val="000D3023"/>
    <w:rsid w:val="000D4E58"/>
    <w:rsid w:val="000D4F86"/>
    <w:rsid w:val="000D52CD"/>
    <w:rsid w:val="000D5721"/>
    <w:rsid w:val="000D74BD"/>
    <w:rsid w:val="000E1131"/>
    <w:rsid w:val="000E1B44"/>
    <w:rsid w:val="000E3345"/>
    <w:rsid w:val="000E43EB"/>
    <w:rsid w:val="000E5B51"/>
    <w:rsid w:val="000E5DD6"/>
    <w:rsid w:val="000E6AEA"/>
    <w:rsid w:val="000E7171"/>
    <w:rsid w:val="000F02FA"/>
    <w:rsid w:val="000F0E32"/>
    <w:rsid w:val="000F18F0"/>
    <w:rsid w:val="000F1938"/>
    <w:rsid w:val="000F339C"/>
    <w:rsid w:val="000F4177"/>
    <w:rsid w:val="000F434A"/>
    <w:rsid w:val="000F4995"/>
    <w:rsid w:val="000F5E5B"/>
    <w:rsid w:val="000F70FC"/>
    <w:rsid w:val="0010149F"/>
    <w:rsid w:val="00102735"/>
    <w:rsid w:val="0010279D"/>
    <w:rsid w:val="00102F6C"/>
    <w:rsid w:val="00103211"/>
    <w:rsid w:val="00105C51"/>
    <w:rsid w:val="00106F2B"/>
    <w:rsid w:val="001105E0"/>
    <w:rsid w:val="0011446C"/>
    <w:rsid w:val="001145D4"/>
    <w:rsid w:val="001145E2"/>
    <w:rsid w:val="001149C3"/>
    <w:rsid w:val="00122794"/>
    <w:rsid w:val="00123EE2"/>
    <w:rsid w:val="00124075"/>
    <w:rsid w:val="00124A77"/>
    <w:rsid w:val="00126693"/>
    <w:rsid w:val="0013085E"/>
    <w:rsid w:val="00131562"/>
    <w:rsid w:val="001360D3"/>
    <w:rsid w:val="00136A42"/>
    <w:rsid w:val="0014035F"/>
    <w:rsid w:val="00142861"/>
    <w:rsid w:val="00143BA3"/>
    <w:rsid w:val="00147582"/>
    <w:rsid w:val="001477AE"/>
    <w:rsid w:val="00150CE7"/>
    <w:rsid w:val="001510AB"/>
    <w:rsid w:val="0015131C"/>
    <w:rsid w:val="00152A57"/>
    <w:rsid w:val="00152D08"/>
    <w:rsid w:val="001541A7"/>
    <w:rsid w:val="001550F4"/>
    <w:rsid w:val="00155DA5"/>
    <w:rsid w:val="0015710D"/>
    <w:rsid w:val="00163660"/>
    <w:rsid w:val="00163AF3"/>
    <w:rsid w:val="001641BC"/>
    <w:rsid w:val="0016497D"/>
    <w:rsid w:val="00166AC2"/>
    <w:rsid w:val="00166CC9"/>
    <w:rsid w:val="00170093"/>
    <w:rsid w:val="00170C16"/>
    <w:rsid w:val="001710FE"/>
    <w:rsid w:val="001725D1"/>
    <w:rsid w:val="001727C6"/>
    <w:rsid w:val="00173BFF"/>
    <w:rsid w:val="00173D71"/>
    <w:rsid w:val="00175B32"/>
    <w:rsid w:val="00177959"/>
    <w:rsid w:val="00177A5F"/>
    <w:rsid w:val="0018002F"/>
    <w:rsid w:val="00182401"/>
    <w:rsid w:val="00182AE1"/>
    <w:rsid w:val="0018378E"/>
    <w:rsid w:val="00183F02"/>
    <w:rsid w:val="00184EB4"/>
    <w:rsid w:val="001852E8"/>
    <w:rsid w:val="00187D7D"/>
    <w:rsid w:val="001909A5"/>
    <w:rsid w:val="001910D5"/>
    <w:rsid w:val="001919F9"/>
    <w:rsid w:val="001936FA"/>
    <w:rsid w:val="00194A20"/>
    <w:rsid w:val="00197026"/>
    <w:rsid w:val="00197648"/>
    <w:rsid w:val="001A07B0"/>
    <w:rsid w:val="001A0B0E"/>
    <w:rsid w:val="001A0F0D"/>
    <w:rsid w:val="001A10ED"/>
    <w:rsid w:val="001A4C38"/>
    <w:rsid w:val="001A56D3"/>
    <w:rsid w:val="001A58FA"/>
    <w:rsid w:val="001A5D2B"/>
    <w:rsid w:val="001A6C6D"/>
    <w:rsid w:val="001A7D2D"/>
    <w:rsid w:val="001B1364"/>
    <w:rsid w:val="001B229A"/>
    <w:rsid w:val="001B3551"/>
    <w:rsid w:val="001B3D28"/>
    <w:rsid w:val="001B4D9F"/>
    <w:rsid w:val="001B607C"/>
    <w:rsid w:val="001C0FCB"/>
    <w:rsid w:val="001C1F9C"/>
    <w:rsid w:val="001C285F"/>
    <w:rsid w:val="001C79C1"/>
    <w:rsid w:val="001D0105"/>
    <w:rsid w:val="001D11E6"/>
    <w:rsid w:val="001D12C4"/>
    <w:rsid w:val="001D1536"/>
    <w:rsid w:val="001D294F"/>
    <w:rsid w:val="001D3962"/>
    <w:rsid w:val="001D62CD"/>
    <w:rsid w:val="001D71A9"/>
    <w:rsid w:val="001D7AED"/>
    <w:rsid w:val="001E0F1D"/>
    <w:rsid w:val="001E1BA5"/>
    <w:rsid w:val="001E1DC4"/>
    <w:rsid w:val="001E600D"/>
    <w:rsid w:val="001E6892"/>
    <w:rsid w:val="001E6924"/>
    <w:rsid w:val="001E6C47"/>
    <w:rsid w:val="001E7946"/>
    <w:rsid w:val="001F05DA"/>
    <w:rsid w:val="001F0DF7"/>
    <w:rsid w:val="001F1C13"/>
    <w:rsid w:val="001F32B7"/>
    <w:rsid w:val="001F4231"/>
    <w:rsid w:val="001F4648"/>
    <w:rsid w:val="001F531D"/>
    <w:rsid w:val="001F67D5"/>
    <w:rsid w:val="001F6BE0"/>
    <w:rsid w:val="001F6F23"/>
    <w:rsid w:val="001F7301"/>
    <w:rsid w:val="002007A4"/>
    <w:rsid w:val="00200E16"/>
    <w:rsid w:val="00203C0A"/>
    <w:rsid w:val="00203C9E"/>
    <w:rsid w:val="00205CBF"/>
    <w:rsid w:val="00206AE7"/>
    <w:rsid w:val="00206EFD"/>
    <w:rsid w:val="00207382"/>
    <w:rsid w:val="002077AD"/>
    <w:rsid w:val="0021152E"/>
    <w:rsid w:val="002116F3"/>
    <w:rsid w:val="0021185B"/>
    <w:rsid w:val="0021239C"/>
    <w:rsid w:val="00213497"/>
    <w:rsid w:val="00215442"/>
    <w:rsid w:val="002165E3"/>
    <w:rsid w:val="00221125"/>
    <w:rsid w:val="002214CC"/>
    <w:rsid w:val="002221BA"/>
    <w:rsid w:val="0022241D"/>
    <w:rsid w:val="00222DC4"/>
    <w:rsid w:val="00222FFE"/>
    <w:rsid w:val="002230D1"/>
    <w:rsid w:val="00224318"/>
    <w:rsid w:val="00225611"/>
    <w:rsid w:val="00226C73"/>
    <w:rsid w:val="00230B6E"/>
    <w:rsid w:val="002314F3"/>
    <w:rsid w:val="00231876"/>
    <w:rsid w:val="00232C58"/>
    <w:rsid w:val="00233FF4"/>
    <w:rsid w:val="002346E3"/>
    <w:rsid w:val="0023584B"/>
    <w:rsid w:val="00236B15"/>
    <w:rsid w:val="0024195C"/>
    <w:rsid w:val="0024227E"/>
    <w:rsid w:val="002447D5"/>
    <w:rsid w:val="00245E2B"/>
    <w:rsid w:val="00245EFE"/>
    <w:rsid w:val="00246A40"/>
    <w:rsid w:val="00251BC0"/>
    <w:rsid w:val="0025325C"/>
    <w:rsid w:val="00253679"/>
    <w:rsid w:val="00256ED2"/>
    <w:rsid w:val="00262CFC"/>
    <w:rsid w:val="00263251"/>
    <w:rsid w:val="00264D48"/>
    <w:rsid w:val="0026687F"/>
    <w:rsid w:val="00267489"/>
    <w:rsid w:val="00274868"/>
    <w:rsid w:val="00274E03"/>
    <w:rsid w:val="00274FDC"/>
    <w:rsid w:val="0027501D"/>
    <w:rsid w:val="002771DA"/>
    <w:rsid w:val="002775BE"/>
    <w:rsid w:val="0028202A"/>
    <w:rsid w:val="002824DA"/>
    <w:rsid w:val="00283092"/>
    <w:rsid w:val="002832ED"/>
    <w:rsid w:val="00286970"/>
    <w:rsid w:val="00286EC8"/>
    <w:rsid w:val="00287080"/>
    <w:rsid w:val="00290DB0"/>
    <w:rsid w:val="00291267"/>
    <w:rsid w:val="00293E21"/>
    <w:rsid w:val="002946FA"/>
    <w:rsid w:val="002953EB"/>
    <w:rsid w:val="002965C7"/>
    <w:rsid w:val="0029678D"/>
    <w:rsid w:val="00297A5A"/>
    <w:rsid w:val="002A2EE9"/>
    <w:rsid w:val="002A7771"/>
    <w:rsid w:val="002B25F4"/>
    <w:rsid w:val="002B36CB"/>
    <w:rsid w:val="002B425D"/>
    <w:rsid w:val="002C026B"/>
    <w:rsid w:val="002C04E2"/>
    <w:rsid w:val="002C0B53"/>
    <w:rsid w:val="002C1133"/>
    <w:rsid w:val="002C2311"/>
    <w:rsid w:val="002C2587"/>
    <w:rsid w:val="002C2602"/>
    <w:rsid w:val="002C4387"/>
    <w:rsid w:val="002C4A38"/>
    <w:rsid w:val="002C6C4C"/>
    <w:rsid w:val="002C7C1B"/>
    <w:rsid w:val="002D02B1"/>
    <w:rsid w:val="002D04F5"/>
    <w:rsid w:val="002D6F04"/>
    <w:rsid w:val="002D7136"/>
    <w:rsid w:val="002D772D"/>
    <w:rsid w:val="002E09BE"/>
    <w:rsid w:val="002E1218"/>
    <w:rsid w:val="002E4232"/>
    <w:rsid w:val="002E4BFF"/>
    <w:rsid w:val="002F0BD0"/>
    <w:rsid w:val="002F2DDC"/>
    <w:rsid w:val="002F3C8C"/>
    <w:rsid w:val="002F4769"/>
    <w:rsid w:val="002F731E"/>
    <w:rsid w:val="002F7CE3"/>
    <w:rsid w:val="003007DB"/>
    <w:rsid w:val="0030153C"/>
    <w:rsid w:val="003026DA"/>
    <w:rsid w:val="00303626"/>
    <w:rsid w:val="003043A5"/>
    <w:rsid w:val="00305CDC"/>
    <w:rsid w:val="00305D9E"/>
    <w:rsid w:val="00305FA3"/>
    <w:rsid w:val="003079EB"/>
    <w:rsid w:val="00311244"/>
    <w:rsid w:val="00313127"/>
    <w:rsid w:val="003162B9"/>
    <w:rsid w:val="003169FB"/>
    <w:rsid w:val="0031752F"/>
    <w:rsid w:val="00320B3A"/>
    <w:rsid w:val="00321D55"/>
    <w:rsid w:val="003226BA"/>
    <w:rsid w:val="003252D7"/>
    <w:rsid w:val="00325537"/>
    <w:rsid w:val="00325A5C"/>
    <w:rsid w:val="0033056F"/>
    <w:rsid w:val="003308A0"/>
    <w:rsid w:val="00330A23"/>
    <w:rsid w:val="00334386"/>
    <w:rsid w:val="00334779"/>
    <w:rsid w:val="00336BEF"/>
    <w:rsid w:val="00337C5B"/>
    <w:rsid w:val="003412C2"/>
    <w:rsid w:val="00341402"/>
    <w:rsid w:val="00341EC9"/>
    <w:rsid w:val="00342E86"/>
    <w:rsid w:val="00344B9A"/>
    <w:rsid w:val="00344FD3"/>
    <w:rsid w:val="00345985"/>
    <w:rsid w:val="0034648A"/>
    <w:rsid w:val="003471A4"/>
    <w:rsid w:val="0035131D"/>
    <w:rsid w:val="003525B3"/>
    <w:rsid w:val="003543AC"/>
    <w:rsid w:val="00354B04"/>
    <w:rsid w:val="00355162"/>
    <w:rsid w:val="003557B7"/>
    <w:rsid w:val="00356409"/>
    <w:rsid w:val="0035641E"/>
    <w:rsid w:val="0035689A"/>
    <w:rsid w:val="003578E3"/>
    <w:rsid w:val="00357BC6"/>
    <w:rsid w:val="003602B3"/>
    <w:rsid w:val="00360791"/>
    <w:rsid w:val="0036139C"/>
    <w:rsid w:val="00361F5B"/>
    <w:rsid w:val="0036345D"/>
    <w:rsid w:val="00367E0A"/>
    <w:rsid w:val="00371865"/>
    <w:rsid w:val="00372E92"/>
    <w:rsid w:val="0037350B"/>
    <w:rsid w:val="0037522B"/>
    <w:rsid w:val="00380250"/>
    <w:rsid w:val="003804DD"/>
    <w:rsid w:val="0038155B"/>
    <w:rsid w:val="00382B63"/>
    <w:rsid w:val="00382C75"/>
    <w:rsid w:val="0038379A"/>
    <w:rsid w:val="00383DF8"/>
    <w:rsid w:val="0038413E"/>
    <w:rsid w:val="00387757"/>
    <w:rsid w:val="003921AD"/>
    <w:rsid w:val="003923E7"/>
    <w:rsid w:val="00393335"/>
    <w:rsid w:val="00393BAD"/>
    <w:rsid w:val="00393E50"/>
    <w:rsid w:val="003947EF"/>
    <w:rsid w:val="00396EAD"/>
    <w:rsid w:val="003972BA"/>
    <w:rsid w:val="003973DF"/>
    <w:rsid w:val="003A0036"/>
    <w:rsid w:val="003A0470"/>
    <w:rsid w:val="003A164F"/>
    <w:rsid w:val="003A1BB7"/>
    <w:rsid w:val="003A4930"/>
    <w:rsid w:val="003A516B"/>
    <w:rsid w:val="003A61D4"/>
    <w:rsid w:val="003B032E"/>
    <w:rsid w:val="003B1852"/>
    <w:rsid w:val="003B20EE"/>
    <w:rsid w:val="003B6036"/>
    <w:rsid w:val="003B6AC3"/>
    <w:rsid w:val="003B70DA"/>
    <w:rsid w:val="003B78F9"/>
    <w:rsid w:val="003B7A3F"/>
    <w:rsid w:val="003B7AC4"/>
    <w:rsid w:val="003C001F"/>
    <w:rsid w:val="003C0195"/>
    <w:rsid w:val="003C01FD"/>
    <w:rsid w:val="003C05B2"/>
    <w:rsid w:val="003C0689"/>
    <w:rsid w:val="003C0904"/>
    <w:rsid w:val="003C109B"/>
    <w:rsid w:val="003C2455"/>
    <w:rsid w:val="003C2DFA"/>
    <w:rsid w:val="003C3800"/>
    <w:rsid w:val="003C39DF"/>
    <w:rsid w:val="003C4FDD"/>
    <w:rsid w:val="003D048A"/>
    <w:rsid w:val="003D23E9"/>
    <w:rsid w:val="003D263B"/>
    <w:rsid w:val="003D497A"/>
    <w:rsid w:val="003D4BA6"/>
    <w:rsid w:val="003D53AA"/>
    <w:rsid w:val="003D53AD"/>
    <w:rsid w:val="003D58F0"/>
    <w:rsid w:val="003D6037"/>
    <w:rsid w:val="003E0754"/>
    <w:rsid w:val="003E10CD"/>
    <w:rsid w:val="003E1CE7"/>
    <w:rsid w:val="003E2D12"/>
    <w:rsid w:val="003E31BB"/>
    <w:rsid w:val="003E449E"/>
    <w:rsid w:val="003E57BF"/>
    <w:rsid w:val="003E7641"/>
    <w:rsid w:val="003F0729"/>
    <w:rsid w:val="003F1864"/>
    <w:rsid w:val="003F50F7"/>
    <w:rsid w:val="003F6E77"/>
    <w:rsid w:val="003F736B"/>
    <w:rsid w:val="003F7AA3"/>
    <w:rsid w:val="00400140"/>
    <w:rsid w:val="0040142D"/>
    <w:rsid w:val="00402B4A"/>
    <w:rsid w:val="00403962"/>
    <w:rsid w:val="004041D0"/>
    <w:rsid w:val="00404719"/>
    <w:rsid w:val="004055B9"/>
    <w:rsid w:val="0041017F"/>
    <w:rsid w:val="004108EE"/>
    <w:rsid w:val="00410C62"/>
    <w:rsid w:val="004113C0"/>
    <w:rsid w:val="004137F3"/>
    <w:rsid w:val="004141A4"/>
    <w:rsid w:val="00415266"/>
    <w:rsid w:val="00415FDA"/>
    <w:rsid w:val="0041625A"/>
    <w:rsid w:val="00416976"/>
    <w:rsid w:val="00416D82"/>
    <w:rsid w:val="00416D9F"/>
    <w:rsid w:val="00417A9D"/>
    <w:rsid w:val="0042054D"/>
    <w:rsid w:val="00420A26"/>
    <w:rsid w:val="00420E88"/>
    <w:rsid w:val="004228DC"/>
    <w:rsid w:val="004243C3"/>
    <w:rsid w:val="0042628E"/>
    <w:rsid w:val="004275E3"/>
    <w:rsid w:val="00430CEE"/>
    <w:rsid w:val="00431455"/>
    <w:rsid w:val="00431555"/>
    <w:rsid w:val="00431D8B"/>
    <w:rsid w:val="00432266"/>
    <w:rsid w:val="00432538"/>
    <w:rsid w:val="0043358A"/>
    <w:rsid w:val="00433C45"/>
    <w:rsid w:val="00434066"/>
    <w:rsid w:val="00440652"/>
    <w:rsid w:val="00441903"/>
    <w:rsid w:val="00441F9D"/>
    <w:rsid w:val="00444869"/>
    <w:rsid w:val="00444FE2"/>
    <w:rsid w:val="0044582E"/>
    <w:rsid w:val="00446183"/>
    <w:rsid w:val="00447134"/>
    <w:rsid w:val="004479A7"/>
    <w:rsid w:val="00450420"/>
    <w:rsid w:val="00451284"/>
    <w:rsid w:val="00452D32"/>
    <w:rsid w:val="00454F48"/>
    <w:rsid w:val="00457CC2"/>
    <w:rsid w:val="0046059C"/>
    <w:rsid w:val="00462350"/>
    <w:rsid w:val="00462489"/>
    <w:rsid w:val="00462826"/>
    <w:rsid w:val="00462F97"/>
    <w:rsid w:val="004635D4"/>
    <w:rsid w:val="0046478C"/>
    <w:rsid w:val="00466ED5"/>
    <w:rsid w:val="00467501"/>
    <w:rsid w:val="00470EE2"/>
    <w:rsid w:val="00470F9E"/>
    <w:rsid w:val="00471427"/>
    <w:rsid w:val="004719AE"/>
    <w:rsid w:val="0047346F"/>
    <w:rsid w:val="00477421"/>
    <w:rsid w:val="00477B46"/>
    <w:rsid w:val="00480F41"/>
    <w:rsid w:val="004811E3"/>
    <w:rsid w:val="00481E14"/>
    <w:rsid w:val="0048538F"/>
    <w:rsid w:val="00491069"/>
    <w:rsid w:val="00492DD2"/>
    <w:rsid w:val="00493A81"/>
    <w:rsid w:val="00495433"/>
    <w:rsid w:val="004957ED"/>
    <w:rsid w:val="00495878"/>
    <w:rsid w:val="004964E2"/>
    <w:rsid w:val="00497B6C"/>
    <w:rsid w:val="004A2B10"/>
    <w:rsid w:val="004A3DFF"/>
    <w:rsid w:val="004A4AD6"/>
    <w:rsid w:val="004A4AEB"/>
    <w:rsid w:val="004A5617"/>
    <w:rsid w:val="004A5D63"/>
    <w:rsid w:val="004A6B45"/>
    <w:rsid w:val="004A77C3"/>
    <w:rsid w:val="004B1A14"/>
    <w:rsid w:val="004B3220"/>
    <w:rsid w:val="004B3572"/>
    <w:rsid w:val="004B5367"/>
    <w:rsid w:val="004B58A1"/>
    <w:rsid w:val="004B5E68"/>
    <w:rsid w:val="004B617F"/>
    <w:rsid w:val="004B7D9E"/>
    <w:rsid w:val="004C684E"/>
    <w:rsid w:val="004D0258"/>
    <w:rsid w:val="004D1927"/>
    <w:rsid w:val="004D4066"/>
    <w:rsid w:val="004D4F16"/>
    <w:rsid w:val="004D5284"/>
    <w:rsid w:val="004D5DD1"/>
    <w:rsid w:val="004D6189"/>
    <w:rsid w:val="004D6322"/>
    <w:rsid w:val="004D6477"/>
    <w:rsid w:val="004D6AE3"/>
    <w:rsid w:val="004D6D59"/>
    <w:rsid w:val="004D71C1"/>
    <w:rsid w:val="004E0225"/>
    <w:rsid w:val="004E1267"/>
    <w:rsid w:val="004E25B0"/>
    <w:rsid w:val="004E404E"/>
    <w:rsid w:val="004E438A"/>
    <w:rsid w:val="004E5A4F"/>
    <w:rsid w:val="004E6BAE"/>
    <w:rsid w:val="004E796D"/>
    <w:rsid w:val="004F50DA"/>
    <w:rsid w:val="004F5BD4"/>
    <w:rsid w:val="004F6AAA"/>
    <w:rsid w:val="004F7F46"/>
    <w:rsid w:val="0050375A"/>
    <w:rsid w:val="005044B3"/>
    <w:rsid w:val="0050478D"/>
    <w:rsid w:val="005047CC"/>
    <w:rsid w:val="005066DF"/>
    <w:rsid w:val="0051153B"/>
    <w:rsid w:val="00512EAA"/>
    <w:rsid w:val="00514E75"/>
    <w:rsid w:val="0051535D"/>
    <w:rsid w:val="00516A45"/>
    <w:rsid w:val="005216A3"/>
    <w:rsid w:val="00522494"/>
    <w:rsid w:val="005236BB"/>
    <w:rsid w:val="0052544B"/>
    <w:rsid w:val="0052670E"/>
    <w:rsid w:val="005267F7"/>
    <w:rsid w:val="0053012A"/>
    <w:rsid w:val="00530961"/>
    <w:rsid w:val="00531E43"/>
    <w:rsid w:val="00531FAC"/>
    <w:rsid w:val="005323B2"/>
    <w:rsid w:val="005337C9"/>
    <w:rsid w:val="00533DA3"/>
    <w:rsid w:val="0053437C"/>
    <w:rsid w:val="005357D4"/>
    <w:rsid w:val="0053675A"/>
    <w:rsid w:val="00536914"/>
    <w:rsid w:val="005370B7"/>
    <w:rsid w:val="00542951"/>
    <w:rsid w:val="005429AC"/>
    <w:rsid w:val="00542A8B"/>
    <w:rsid w:val="00543223"/>
    <w:rsid w:val="005435D6"/>
    <w:rsid w:val="00544856"/>
    <w:rsid w:val="00545685"/>
    <w:rsid w:val="00545BE7"/>
    <w:rsid w:val="00546900"/>
    <w:rsid w:val="005476C3"/>
    <w:rsid w:val="005504B1"/>
    <w:rsid w:val="005506BA"/>
    <w:rsid w:val="00550EEC"/>
    <w:rsid w:val="00552010"/>
    <w:rsid w:val="005536A1"/>
    <w:rsid w:val="005554F6"/>
    <w:rsid w:val="005555FF"/>
    <w:rsid w:val="00557C41"/>
    <w:rsid w:val="00557DF0"/>
    <w:rsid w:val="005608E4"/>
    <w:rsid w:val="00562695"/>
    <w:rsid w:val="00562A78"/>
    <w:rsid w:val="00565BA8"/>
    <w:rsid w:val="00565C41"/>
    <w:rsid w:val="00566F6A"/>
    <w:rsid w:val="00567BBA"/>
    <w:rsid w:val="005708A2"/>
    <w:rsid w:val="00570DE1"/>
    <w:rsid w:val="00572514"/>
    <w:rsid w:val="00572AC7"/>
    <w:rsid w:val="00573BB1"/>
    <w:rsid w:val="00574BDA"/>
    <w:rsid w:val="00574DEE"/>
    <w:rsid w:val="005765D2"/>
    <w:rsid w:val="00577842"/>
    <w:rsid w:val="005778D2"/>
    <w:rsid w:val="00577F26"/>
    <w:rsid w:val="005803BB"/>
    <w:rsid w:val="005807B0"/>
    <w:rsid w:val="00580C24"/>
    <w:rsid w:val="00581574"/>
    <w:rsid w:val="005815F2"/>
    <w:rsid w:val="0058575E"/>
    <w:rsid w:val="00586B53"/>
    <w:rsid w:val="00591273"/>
    <w:rsid w:val="00591C74"/>
    <w:rsid w:val="00592CCE"/>
    <w:rsid w:val="00592F4D"/>
    <w:rsid w:val="00593D4F"/>
    <w:rsid w:val="0059469B"/>
    <w:rsid w:val="005950A2"/>
    <w:rsid w:val="00595166"/>
    <w:rsid w:val="0059547A"/>
    <w:rsid w:val="00595E0F"/>
    <w:rsid w:val="005A0D10"/>
    <w:rsid w:val="005A12DE"/>
    <w:rsid w:val="005A1438"/>
    <w:rsid w:val="005A1D09"/>
    <w:rsid w:val="005A263A"/>
    <w:rsid w:val="005A2734"/>
    <w:rsid w:val="005A3F0F"/>
    <w:rsid w:val="005A48C0"/>
    <w:rsid w:val="005A4C66"/>
    <w:rsid w:val="005A5697"/>
    <w:rsid w:val="005A61A2"/>
    <w:rsid w:val="005A68AE"/>
    <w:rsid w:val="005A6F53"/>
    <w:rsid w:val="005B0D4C"/>
    <w:rsid w:val="005B1436"/>
    <w:rsid w:val="005B1849"/>
    <w:rsid w:val="005B184E"/>
    <w:rsid w:val="005B4DF8"/>
    <w:rsid w:val="005B4FB7"/>
    <w:rsid w:val="005B56E2"/>
    <w:rsid w:val="005B6CCE"/>
    <w:rsid w:val="005B7AD6"/>
    <w:rsid w:val="005C0CEE"/>
    <w:rsid w:val="005C11B7"/>
    <w:rsid w:val="005C33F6"/>
    <w:rsid w:val="005C494C"/>
    <w:rsid w:val="005C5AA7"/>
    <w:rsid w:val="005C5C16"/>
    <w:rsid w:val="005C73A8"/>
    <w:rsid w:val="005C7F7E"/>
    <w:rsid w:val="005D173B"/>
    <w:rsid w:val="005D32B6"/>
    <w:rsid w:val="005D34DD"/>
    <w:rsid w:val="005D3937"/>
    <w:rsid w:val="005D588D"/>
    <w:rsid w:val="005D75C7"/>
    <w:rsid w:val="005E0F40"/>
    <w:rsid w:val="005E169C"/>
    <w:rsid w:val="005E1705"/>
    <w:rsid w:val="005E1997"/>
    <w:rsid w:val="005E244D"/>
    <w:rsid w:val="005E4399"/>
    <w:rsid w:val="005E761C"/>
    <w:rsid w:val="005F22C2"/>
    <w:rsid w:val="005F4244"/>
    <w:rsid w:val="005F51D8"/>
    <w:rsid w:val="005F58A1"/>
    <w:rsid w:val="005F6126"/>
    <w:rsid w:val="005F6A1D"/>
    <w:rsid w:val="0060183B"/>
    <w:rsid w:val="0060192C"/>
    <w:rsid w:val="00601D31"/>
    <w:rsid w:val="00602DB5"/>
    <w:rsid w:val="006037BE"/>
    <w:rsid w:val="00605762"/>
    <w:rsid w:val="00607E71"/>
    <w:rsid w:val="00610232"/>
    <w:rsid w:val="00610D09"/>
    <w:rsid w:val="00611309"/>
    <w:rsid w:val="006123DB"/>
    <w:rsid w:val="0061353A"/>
    <w:rsid w:val="00614475"/>
    <w:rsid w:val="00617C7C"/>
    <w:rsid w:val="0062135B"/>
    <w:rsid w:val="00622338"/>
    <w:rsid w:val="0062290E"/>
    <w:rsid w:val="00623315"/>
    <w:rsid w:val="00623804"/>
    <w:rsid w:val="00623E72"/>
    <w:rsid w:val="0062505B"/>
    <w:rsid w:val="00626600"/>
    <w:rsid w:val="00627768"/>
    <w:rsid w:val="0063150C"/>
    <w:rsid w:val="006324DA"/>
    <w:rsid w:val="00633090"/>
    <w:rsid w:val="0063360C"/>
    <w:rsid w:val="00634EFE"/>
    <w:rsid w:val="00635BF5"/>
    <w:rsid w:val="00636D44"/>
    <w:rsid w:val="00637E5B"/>
    <w:rsid w:val="006404A6"/>
    <w:rsid w:val="00642085"/>
    <w:rsid w:val="006467F8"/>
    <w:rsid w:val="006511C5"/>
    <w:rsid w:val="00652234"/>
    <w:rsid w:val="0065378B"/>
    <w:rsid w:val="00653909"/>
    <w:rsid w:val="00654AF6"/>
    <w:rsid w:val="00654BE7"/>
    <w:rsid w:val="006555AF"/>
    <w:rsid w:val="00656795"/>
    <w:rsid w:val="00656F91"/>
    <w:rsid w:val="00660948"/>
    <w:rsid w:val="00662A73"/>
    <w:rsid w:val="0066315F"/>
    <w:rsid w:val="00663266"/>
    <w:rsid w:val="0066351C"/>
    <w:rsid w:val="0066514C"/>
    <w:rsid w:val="006657EC"/>
    <w:rsid w:val="00667568"/>
    <w:rsid w:val="0067024E"/>
    <w:rsid w:val="00672093"/>
    <w:rsid w:val="00673E77"/>
    <w:rsid w:val="006743B8"/>
    <w:rsid w:val="0067510B"/>
    <w:rsid w:val="00675559"/>
    <w:rsid w:val="00675E98"/>
    <w:rsid w:val="0067630D"/>
    <w:rsid w:val="00677D5A"/>
    <w:rsid w:val="00680111"/>
    <w:rsid w:val="006817E6"/>
    <w:rsid w:val="00682C5D"/>
    <w:rsid w:val="006842FF"/>
    <w:rsid w:val="00687C81"/>
    <w:rsid w:val="00687E4F"/>
    <w:rsid w:val="006904E6"/>
    <w:rsid w:val="0069113D"/>
    <w:rsid w:val="00693992"/>
    <w:rsid w:val="0069439B"/>
    <w:rsid w:val="006947FA"/>
    <w:rsid w:val="00697B7F"/>
    <w:rsid w:val="006A0FA8"/>
    <w:rsid w:val="006A1BEA"/>
    <w:rsid w:val="006A1DF6"/>
    <w:rsid w:val="006A2A1D"/>
    <w:rsid w:val="006A3245"/>
    <w:rsid w:val="006A3CAD"/>
    <w:rsid w:val="006A3E13"/>
    <w:rsid w:val="006A41D1"/>
    <w:rsid w:val="006A66A3"/>
    <w:rsid w:val="006A74A8"/>
    <w:rsid w:val="006A7FFC"/>
    <w:rsid w:val="006B07D2"/>
    <w:rsid w:val="006B2F08"/>
    <w:rsid w:val="006B304A"/>
    <w:rsid w:val="006B391E"/>
    <w:rsid w:val="006B3EA3"/>
    <w:rsid w:val="006B445A"/>
    <w:rsid w:val="006B5CF6"/>
    <w:rsid w:val="006B6EED"/>
    <w:rsid w:val="006B767A"/>
    <w:rsid w:val="006C06C8"/>
    <w:rsid w:val="006C1469"/>
    <w:rsid w:val="006C14C8"/>
    <w:rsid w:val="006C45B9"/>
    <w:rsid w:val="006C5467"/>
    <w:rsid w:val="006C55AE"/>
    <w:rsid w:val="006C579F"/>
    <w:rsid w:val="006D082B"/>
    <w:rsid w:val="006D0AE8"/>
    <w:rsid w:val="006D0FAF"/>
    <w:rsid w:val="006D311F"/>
    <w:rsid w:val="006D3B62"/>
    <w:rsid w:val="006D3EFE"/>
    <w:rsid w:val="006D7433"/>
    <w:rsid w:val="006D768D"/>
    <w:rsid w:val="006E01BF"/>
    <w:rsid w:val="006E0DFE"/>
    <w:rsid w:val="006E15D5"/>
    <w:rsid w:val="006E2AD5"/>
    <w:rsid w:val="006E31BB"/>
    <w:rsid w:val="006E3F39"/>
    <w:rsid w:val="006E4367"/>
    <w:rsid w:val="006E4658"/>
    <w:rsid w:val="006E4AA9"/>
    <w:rsid w:val="006E59CA"/>
    <w:rsid w:val="006F22FA"/>
    <w:rsid w:val="006F6477"/>
    <w:rsid w:val="006F6F02"/>
    <w:rsid w:val="00701362"/>
    <w:rsid w:val="00701FDF"/>
    <w:rsid w:val="007033A7"/>
    <w:rsid w:val="0070367C"/>
    <w:rsid w:val="007037CA"/>
    <w:rsid w:val="00703E69"/>
    <w:rsid w:val="007064CD"/>
    <w:rsid w:val="007105AC"/>
    <w:rsid w:val="00710E6C"/>
    <w:rsid w:val="00711103"/>
    <w:rsid w:val="00713FA5"/>
    <w:rsid w:val="00714664"/>
    <w:rsid w:val="00716226"/>
    <w:rsid w:val="00717BF1"/>
    <w:rsid w:val="00717D56"/>
    <w:rsid w:val="0072092F"/>
    <w:rsid w:val="007209CB"/>
    <w:rsid w:val="0072296C"/>
    <w:rsid w:val="00730515"/>
    <w:rsid w:val="00730B73"/>
    <w:rsid w:val="00730E94"/>
    <w:rsid w:val="00731291"/>
    <w:rsid w:val="00731F76"/>
    <w:rsid w:val="00732AA5"/>
    <w:rsid w:val="007336C5"/>
    <w:rsid w:val="007337EF"/>
    <w:rsid w:val="00734355"/>
    <w:rsid w:val="007357BE"/>
    <w:rsid w:val="00736284"/>
    <w:rsid w:val="00737244"/>
    <w:rsid w:val="00743A13"/>
    <w:rsid w:val="00753A03"/>
    <w:rsid w:val="007542B6"/>
    <w:rsid w:val="0075438B"/>
    <w:rsid w:val="00754784"/>
    <w:rsid w:val="00755C2E"/>
    <w:rsid w:val="00756A40"/>
    <w:rsid w:val="00757057"/>
    <w:rsid w:val="00761793"/>
    <w:rsid w:val="007625E4"/>
    <w:rsid w:val="0076368B"/>
    <w:rsid w:val="007638AA"/>
    <w:rsid w:val="0076468B"/>
    <w:rsid w:val="0076540B"/>
    <w:rsid w:val="007654F2"/>
    <w:rsid w:val="0076649D"/>
    <w:rsid w:val="00766F02"/>
    <w:rsid w:val="0077192C"/>
    <w:rsid w:val="00773137"/>
    <w:rsid w:val="0077352B"/>
    <w:rsid w:val="00773F54"/>
    <w:rsid w:val="00775336"/>
    <w:rsid w:val="007769BF"/>
    <w:rsid w:val="00776A03"/>
    <w:rsid w:val="00780BA5"/>
    <w:rsid w:val="007810D9"/>
    <w:rsid w:val="007812BB"/>
    <w:rsid w:val="00782E79"/>
    <w:rsid w:val="00782F02"/>
    <w:rsid w:val="007848C0"/>
    <w:rsid w:val="0078512B"/>
    <w:rsid w:val="0078680F"/>
    <w:rsid w:val="00790405"/>
    <w:rsid w:val="0079089B"/>
    <w:rsid w:val="00790A49"/>
    <w:rsid w:val="0079269F"/>
    <w:rsid w:val="0079344C"/>
    <w:rsid w:val="0079401D"/>
    <w:rsid w:val="00794F93"/>
    <w:rsid w:val="007955C1"/>
    <w:rsid w:val="00797BDD"/>
    <w:rsid w:val="007A0188"/>
    <w:rsid w:val="007A0D37"/>
    <w:rsid w:val="007A178F"/>
    <w:rsid w:val="007A2227"/>
    <w:rsid w:val="007A24B1"/>
    <w:rsid w:val="007A302D"/>
    <w:rsid w:val="007A4693"/>
    <w:rsid w:val="007A58D9"/>
    <w:rsid w:val="007A60A6"/>
    <w:rsid w:val="007A78D3"/>
    <w:rsid w:val="007B0406"/>
    <w:rsid w:val="007B0EF0"/>
    <w:rsid w:val="007B3A9A"/>
    <w:rsid w:val="007B3F20"/>
    <w:rsid w:val="007B6007"/>
    <w:rsid w:val="007B6BEF"/>
    <w:rsid w:val="007B6CB7"/>
    <w:rsid w:val="007B7ECE"/>
    <w:rsid w:val="007C0445"/>
    <w:rsid w:val="007C1C00"/>
    <w:rsid w:val="007C3CA6"/>
    <w:rsid w:val="007C686C"/>
    <w:rsid w:val="007C7CE1"/>
    <w:rsid w:val="007D3F4E"/>
    <w:rsid w:val="007D531F"/>
    <w:rsid w:val="007D696D"/>
    <w:rsid w:val="007D7FC0"/>
    <w:rsid w:val="007E03E0"/>
    <w:rsid w:val="007E120F"/>
    <w:rsid w:val="007E3765"/>
    <w:rsid w:val="007E5DC2"/>
    <w:rsid w:val="007E6CDD"/>
    <w:rsid w:val="007F2A14"/>
    <w:rsid w:val="007F32DF"/>
    <w:rsid w:val="007F4644"/>
    <w:rsid w:val="007F6C41"/>
    <w:rsid w:val="007F71A4"/>
    <w:rsid w:val="007F79F0"/>
    <w:rsid w:val="007F7D8C"/>
    <w:rsid w:val="0080119D"/>
    <w:rsid w:val="00801244"/>
    <w:rsid w:val="00801DF1"/>
    <w:rsid w:val="00802859"/>
    <w:rsid w:val="00804593"/>
    <w:rsid w:val="008064DB"/>
    <w:rsid w:val="008075E4"/>
    <w:rsid w:val="00810829"/>
    <w:rsid w:val="00811577"/>
    <w:rsid w:val="00811650"/>
    <w:rsid w:val="00813527"/>
    <w:rsid w:val="0081458E"/>
    <w:rsid w:val="00814A48"/>
    <w:rsid w:val="00816708"/>
    <w:rsid w:val="0081681F"/>
    <w:rsid w:val="00820F44"/>
    <w:rsid w:val="00822E05"/>
    <w:rsid w:val="00823081"/>
    <w:rsid w:val="0082609A"/>
    <w:rsid w:val="008300DF"/>
    <w:rsid w:val="008312BF"/>
    <w:rsid w:val="00831510"/>
    <w:rsid w:val="00831E79"/>
    <w:rsid w:val="00832AB6"/>
    <w:rsid w:val="0083419B"/>
    <w:rsid w:val="00835B66"/>
    <w:rsid w:val="00837681"/>
    <w:rsid w:val="00840034"/>
    <w:rsid w:val="008414A8"/>
    <w:rsid w:val="00843BB3"/>
    <w:rsid w:val="00843DF0"/>
    <w:rsid w:val="00843F75"/>
    <w:rsid w:val="008503A5"/>
    <w:rsid w:val="00851062"/>
    <w:rsid w:val="0085162A"/>
    <w:rsid w:val="00851D65"/>
    <w:rsid w:val="00852FB5"/>
    <w:rsid w:val="0085329E"/>
    <w:rsid w:val="00854819"/>
    <w:rsid w:val="00856E89"/>
    <w:rsid w:val="00857CAB"/>
    <w:rsid w:val="00861FA6"/>
    <w:rsid w:val="00863AD8"/>
    <w:rsid w:val="008641B4"/>
    <w:rsid w:val="00867E4D"/>
    <w:rsid w:val="00870BD9"/>
    <w:rsid w:val="00870DE6"/>
    <w:rsid w:val="008715D9"/>
    <w:rsid w:val="00873A07"/>
    <w:rsid w:val="0087535F"/>
    <w:rsid w:val="0087537C"/>
    <w:rsid w:val="00875502"/>
    <w:rsid w:val="00875D76"/>
    <w:rsid w:val="00875E3F"/>
    <w:rsid w:val="00881B5A"/>
    <w:rsid w:val="00882A25"/>
    <w:rsid w:val="00883E81"/>
    <w:rsid w:val="00884ECD"/>
    <w:rsid w:val="00885381"/>
    <w:rsid w:val="00886054"/>
    <w:rsid w:val="0088697C"/>
    <w:rsid w:val="008871C6"/>
    <w:rsid w:val="00891AE2"/>
    <w:rsid w:val="00892DF8"/>
    <w:rsid w:val="008939E8"/>
    <w:rsid w:val="00895150"/>
    <w:rsid w:val="008978B5"/>
    <w:rsid w:val="008A2A9C"/>
    <w:rsid w:val="008A351A"/>
    <w:rsid w:val="008A4F11"/>
    <w:rsid w:val="008A5874"/>
    <w:rsid w:val="008A6404"/>
    <w:rsid w:val="008A7E30"/>
    <w:rsid w:val="008B3221"/>
    <w:rsid w:val="008B4F72"/>
    <w:rsid w:val="008B563C"/>
    <w:rsid w:val="008B589B"/>
    <w:rsid w:val="008B5FBA"/>
    <w:rsid w:val="008B62EA"/>
    <w:rsid w:val="008B672B"/>
    <w:rsid w:val="008C184C"/>
    <w:rsid w:val="008C1FEC"/>
    <w:rsid w:val="008C4595"/>
    <w:rsid w:val="008C5434"/>
    <w:rsid w:val="008C5B0C"/>
    <w:rsid w:val="008C7D80"/>
    <w:rsid w:val="008D03F9"/>
    <w:rsid w:val="008D0F4A"/>
    <w:rsid w:val="008D168E"/>
    <w:rsid w:val="008D1A51"/>
    <w:rsid w:val="008D3067"/>
    <w:rsid w:val="008D39F0"/>
    <w:rsid w:val="008D3AB5"/>
    <w:rsid w:val="008D4541"/>
    <w:rsid w:val="008D5254"/>
    <w:rsid w:val="008D697F"/>
    <w:rsid w:val="008D79FE"/>
    <w:rsid w:val="008E08C9"/>
    <w:rsid w:val="008E1FEC"/>
    <w:rsid w:val="008E3686"/>
    <w:rsid w:val="008E415C"/>
    <w:rsid w:val="008E453F"/>
    <w:rsid w:val="008E4A4E"/>
    <w:rsid w:val="008F033E"/>
    <w:rsid w:val="008F13B7"/>
    <w:rsid w:val="008F20AE"/>
    <w:rsid w:val="008F3E0C"/>
    <w:rsid w:val="008F7BC8"/>
    <w:rsid w:val="009001D9"/>
    <w:rsid w:val="00900BC1"/>
    <w:rsid w:val="00900F62"/>
    <w:rsid w:val="00902093"/>
    <w:rsid w:val="00903B41"/>
    <w:rsid w:val="0090693C"/>
    <w:rsid w:val="00906D26"/>
    <w:rsid w:val="00907220"/>
    <w:rsid w:val="009079CB"/>
    <w:rsid w:val="00907A6E"/>
    <w:rsid w:val="00907E01"/>
    <w:rsid w:val="00907EC5"/>
    <w:rsid w:val="0091001B"/>
    <w:rsid w:val="00910702"/>
    <w:rsid w:val="00910881"/>
    <w:rsid w:val="00910DAF"/>
    <w:rsid w:val="00912432"/>
    <w:rsid w:val="00912D0E"/>
    <w:rsid w:val="009146B0"/>
    <w:rsid w:val="00914CA2"/>
    <w:rsid w:val="00915579"/>
    <w:rsid w:val="00915FA4"/>
    <w:rsid w:val="00916167"/>
    <w:rsid w:val="009168B5"/>
    <w:rsid w:val="00916B9B"/>
    <w:rsid w:val="00917354"/>
    <w:rsid w:val="00917CC4"/>
    <w:rsid w:val="0092171F"/>
    <w:rsid w:val="00922E20"/>
    <w:rsid w:val="009302F6"/>
    <w:rsid w:val="00933CA1"/>
    <w:rsid w:val="00934BFD"/>
    <w:rsid w:val="00936161"/>
    <w:rsid w:val="0094018E"/>
    <w:rsid w:val="00941551"/>
    <w:rsid w:val="00944B18"/>
    <w:rsid w:val="00944B73"/>
    <w:rsid w:val="0094519A"/>
    <w:rsid w:val="009456E3"/>
    <w:rsid w:val="009478B1"/>
    <w:rsid w:val="00950884"/>
    <w:rsid w:val="009508AF"/>
    <w:rsid w:val="009537B6"/>
    <w:rsid w:val="00953ECB"/>
    <w:rsid w:val="00954DA8"/>
    <w:rsid w:val="00955509"/>
    <w:rsid w:val="00956A47"/>
    <w:rsid w:val="00957139"/>
    <w:rsid w:val="00957C3C"/>
    <w:rsid w:val="00960B28"/>
    <w:rsid w:val="00961D58"/>
    <w:rsid w:val="00961F34"/>
    <w:rsid w:val="0096580B"/>
    <w:rsid w:val="009672B5"/>
    <w:rsid w:val="00967D10"/>
    <w:rsid w:val="00972453"/>
    <w:rsid w:val="0097277F"/>
    <w:rsid w:val="0097289F"/>
    <w:rsid w:val="009729EF"/>
    <w:rsid w:val="00972E81"/>
    <w:rsid w:val="00975151"/>
    <w:rsid w:val="00975638"/>
    <w:rsid w:val="009756E1"/>
    <w:rsid w:val="009759FA"/>
    <w:rsid w:val="00975A62"/>
    <w:rsid w:val="0097605A"/>
    <w:rsid w:val="009846DD"/>
    <w:rsid w:val="00985003"/>
    <w:rsid w:val="0099069E"/>
    <w:rsid w:val="009912AE"/>
    <w:rsid w:val="009928A3"/>
    <w:rsid w:val="009928EE"/>
    <w:rsid w:val="00993934"/>
    <w:rsid w:val="009962F4"/>
    <w:rsid w:val="00997621"/>
    <w:rsid w:val="009977B8"/>
    <w:rsid w:val="009A00A7"/>
    <w:rsid w:val="009A1C22"/>
    <w:rsid w:val="009A1FFF"/>
    <w:rsid w:val="009A20E1"/>
    <w:rsid w:val="009A267C"/>
    <w:rsid w:val="009A3D5D"/>
    <w:rsid w:val="009A54D2"/>
    <w:rsid w:val="009A55D6"/>
    <w:rsid w:val="009A5FD2"/>
    <w:rsid w:val="009B0A3F"/>
    <w:rsid w:val="009B19A2"/>
    <w:rsid w:val="009B2449"/>
    <w:rsid w:val="009B2C51"/>
    <w:rsid w:val="009B3827"/>
    <w:rsid w:val="009B39A6"/>
    <w:rsid w:val="009B43BE"/>
    <w:rsid w:val="009B577B"/>
    <w:rsid w:val="009B60DB"/>
    <w:rsid w:val="009B6AD4"/>
    <w:rsid w:val="009B74B6"/>
    <w:rsid w:val="009B7546"/>
    <w:rsid w:val="009B7712"/>
    <w:rsid w:val="009C025F"/>
    <w:rsid w:val="009C10DC"/>
    <w:rsid w:val="009C1177"/>
    <w:rsid w:val="009C11D4"/>
    <w:rsid w:val="009C2C63"/>
    <w:rsid w:val="009C4BD2"/>
    <w:rsid w:val="009C4E65"/>
    <w:rsid w:val="009C6000"/>
    <w:rsid w:val="009C65F6"/>
    <w:rsid w:val="009C6879"/>
    <w:rsid w:val="009D0040"/>
    <w:rsid w:val="009D050D"/>
    <w:rsid w:val="009D29B3"/>
    <w:rsid w:val="009D2EA9"/>
    <w:rsid w:val="009D5474"/>
    <w:rsid w:val="009D69FD"/>
    <w:rsid w:val="009E13B4"/>
    <w:rsid w:val="009E15DC"/>
    <w:rsid w:val="009E2F28"/>
    <w:rsid w:val="009E5020"/>
    <w:rsid w:val="009E552B"/>
    <w:rsid w:val="009E6EE7"/>
    <w:rsid w:val="009F0DA2"/>
    <w:rsid w:val="009F4FA5"/>
    <w:rsid w:val="009F5065"/>
    <w:rsid w:val="009F54BF"/>
    <w:rsid w:val="009F59A6"/>
    <w:rsid w:val="009F612B"/>
    <w:rsid w:val="009F6727"/>
    <w:rsid w:val="00A01C34"/>
    <w:rsid w:val="00A01C89"/>
    <w:rsid w:val="00A02056"/>
    <w:rsid w:val="00A0284B"/>
    <w:rsid w:val="00A04AA1"/>
    <w:rsid w:val="00A04F8D"/>
    <w:rsid w:val="00A056A5"/>
    <w:rsid w:val="00A05CF0"/>
    <w:rsid w:val="00A11B83"/>
    <w:rsid w:val="00A11E26"/>
    <w:rsid w:val="00A12022"/>
    <w:rsid w:val="00A1204C"/>
    <w:rsid w:val="00A124F6"/>
    <w:rsid w:val="00A12D89"/>
    <w:rsid w:val="00A13000"/>
    <w:rsid w:val="00A13373"/>
    <w:rsid w:val="00A1405E"/>
    <w:rsid w:val="00A14104"/>
    <w:rsid w:val="00A14F37"/>
    <w:rsid w:val="00A153FC"/>
    <w:rsid w:val="00A154C1"/>
    <w:rsid w:val="00A210DB"/>
    <w:rsid w:val="00A22804"/>
    <w:rsid w:val="00A25552"/>
    <w:rsid w:val="00A25CB4"/>
    <w:rsid w:val="00A26A21"/>
    <w:rsid w:val="00A30320"/>
    <w:rsid w:val="00A3097C"/>
    <w:rsid w:val="00A310E2"/>
    <w:rsid w:val="00A3111A"/>
    <w:rsid w:val="00A318DA"/>
    <w:rsid w:val="00A32B09"/>
    <w:rsid w:val="00A32FDC"/>
    <w:rsid w:val="00A33D59"/>
    <w:rsid w:val="00A3434F"/>
    <w:rsid w:val="00A37483"/>
    <w:rsid w:val="00A4175D"/>
    <w:rsid w:val="00A42DFA"/>
    <w:rsid w:val="00A43CCA"/>
    <w:rsid w:val="00A43EBE"/>
    <w:rsid w:val="00A441E9"/>
    <w:rsid w:val="00A4423A"/>
    <w:rsid w:val="00A442E4"/>
    <w:rsid w:val="00A46EC6"/>
    <w:rsid w:val="00A478B1"/>
    <w:rsid w:val="00A51D85"/>
    <w:rsid w:val="00A51EEE"/>
    <w:rsid w:val="00A531E3"/>
    <w:rsid w:val="00A55429"/>
    <w:rsid w:val="00A60689"/>
    <w:rsid w:val="00A63BD6"/>
    <w:rsid w:val="00A6432E"/>
    <w:rsid w:val="00A67D0B"/>
    <w:rsid w:val="00A725A1"/>
    <w:rsid w:val="00A73C8A"/>
    <w:rsid w:val="00A75A80"/>
    <w:rsid w:val="00A763FB"/>
    <w:rsid w:val="00A76538"/>
    <w:rsid w:val="00A769DE"/>
    <w:rsid w:val="00A770EF"/>
    <w:rsid w:val="00A77EA4"/>
    <w:rsid w:val="00A80045"/>
    <w:rsid w:val="00A82BAE"/>
    <w:rsid w:val="00A831D5"/>
    <w:rsid w:val="00A841EC"/>
    <w:rsid w:val="00A848AA"/>
    <w:rsid w:val="00A8589B"/>
    <w:rsid w:val="00A877DC"/>
    <w:rsid w:val="00A87A81"/>
    <w:rsid w:val="00A92167"/>
    <w:rsid w:val="00A92604"/>
    <w:rsid w:val="00A93C53"/>
    <w:rsid w:val="00A93FF9"/>
    <w:rsid w:val="00A95934"/>
    <w:rsid w:val="00A9771F"/>
    <w:rsid w:val="00A9795F"/>
    <w:rsid w:val="00AA1E01"/>
    <w:rsid w:val="00AA2342"/>
    <w:rsid w:val="00AA3FA9"/>
    <w:rsid w:val="00AA4468"/>
    <w:rsid w:val="00AA4DA8"/>
    <w:rsid w:val="00AA59F6"/>
    <w:rsid w:val="00AA5B0D"/>
    <w:rsid w:val="00AA61BD"/>
    <w:rsid w:val="00AA6336"/>
    <w:rsid w:val="00AA68EF"/>
    <w:rsid w:val="00AA7365"/>
    <w:rsid w:val="00AA74D8"/>
    <w:rsid w:val="00AB09E2"/>
    <w:rsid w:val="00AB158C"/>
    <w:rsid w:val="00AB2091"/>
    <w:rsid w:val="00AB282F"/>
    <w:rsid w:val="00AB2F8F"/>
    <w:rsid w:val="00AB3448"/>
    <w:rsid w:val="00AB37C7"/>
    <w:rsid w:val="00AB6A33"/>
    <w:rsid w:val="00AB7F4D"/>
    <w:rsid w:val="00AC2011"/>
    <w:rsid w:val="00AC32F6"/>
    <w:rsid w:val="00AC38D0"/>
    <w:rsid w:val="00AC4719"/>
    <w:rsid w:val="00AC6905"/>
    <w:rsid w:val="00AC6EA5"/>
    <w:rsid w:val="00AC7292"/>
    <w:rsid w:val="00AD046F"/>
    <w:rsid w:val="00AD06C0"/>
    <w:rsid w:val="00AD2329"/>
    <w:rsid w:val="00AD3E39"/>
    <w:rsid w:val="00AD3F68"/>
    <w:rsid w:val="00AD4D10"/>
    <w:rsid w:val="00AD68F2"/>
    <w:rsid w:val="00AD69A0"/>
    <w:rsid w:val="00AD700B"/>
    <w:rsid w:val="00AE0A68"/>
    <w:rsid w:val="00AE144C"/>
    <w:rsid w:val="00AE1769"/>
    <w:rsid w:val="00AE1B4B"/>
    <w:rsid w:val="00AE2E72"/>
    <w:rsid w:val="00AE4900"/>
    <w:rsid w:val="00AE60CC"/>
    <w:rsid w:val="00AE7996"/>
    <w:rsid w:val="00AF1CF1"/>
    <w:rsid w:val="00AF2E4E"/>
    <w:rsid w:val="00AF2E97"/>
    <w:rsid w:val="00AF39C4"/>
    <w:rsid w:val="00AF7B15"/>
    <w:rsid w:val="00B030D1"/>
    <w:rsid w:val="00B03471"/>
    <w:rsid w:val="00B04051"/>
    <w:rsid w:val="00B04544"/>
    <w:rsid w:val="00B048D5"/>
    <w:rsid w:val="00B04D72"/>
    <w:rsid w:val="00B05656"/>
    <w:rsid w:val="00B101AB"/>
    <w:rsid w:val="00B10658"/>
    <w:rsid w:val="00B11211"/>
    <w:rsid w:val="00B113CA"/>
    <w:rsid w:val="00B13B7D"/>
    <w:rsid w:val="00B14049"/>
    <w:rsid w:val="00B2012C"/>
    <w:rsid w:val="00B2138A"/>
    <w:rsid w:val="00B21C3E"/>
    <w:rsid w:val="00B22AA0"/>
    <w:rsid w:val="00B231DC"/>
    <w:rsid w:val="00B23C26"/>
    <w:rsid w:val="00B23EAB"/>
    <w:rsid w:val="00B271F1"/>
    <w:rsid w:val="00B27F49"/>
    <w:rsid w:val="00B30851"/>
    <w:rsid w:val="00B3106B"/>
    <w:rsid w:val="00B33155"/>
    <w:rsid w:val="00B34903"/>
    <w:rsid w:val="00B36298"/>
    <w:rsid w:val="00B363E3"/>
    <w:rsid w:val="00B36948"/>
    <w:rsid w:val="00B36986"/>
    <w:rsid w:val="00B36FAD"/>
    <w:rsid w:val="00B3792D"/>
    <w:rsid w:val="00B414A3"/>
    <w:rsid w:val="00B44D60"/>
    <w:rsid w:val="00B4559C"/>
    <w:rsid w:val="00B4572B"/>
    <w:rsid w:val="00B45801"/>
    <w:rsid w:val="00B46C68"/>
    <w:rsid w:val="00B46F32"/>
    <w:rsid w:val="00B474CA"/>
    <w:rsid w:val="00B4756B"/>
    <w:rsid w:val="00B4765E"/>
    <w:rsid w:val="00B5199E"/>
    <w:rsid w:val="00B52CA7"/>
    <w:rsid w:val="00B53B01"/>
    <w:rsid w:val="00B54450"/>
    <w:rsid w:val="00B6009F"/>
    <w:rsid w:val="00B602B2"/>
    <w:rsid w:val="00B60E12"/>
    <w:rsid w:val="00B622EF"/>
    <w:rsid w:val="00B634DB"/>
    <w:rsid w:val="00B63EB8"/>
    <w:rsid w:val="00B656AD"/>
    <w:rsid w:val="00B65893"/>
    <w:rsid w:val="00B669FC"/>
    <w:rsid w:val="00B67B3F"/>
    <w:rsid w:val="00B67D0C"/>
    <w:rsid w:val="00B7066E"/>
    <w:rsid w:val="00B709BB"/>
    <w:rsid w:val="00B709C9"/>
    <w:rsid w:val="00B717B5"/>
    <w:rsid w:val="00B72371"/>
    <w:rsid w:val="00B7274A"/>
    <w:rsid w:val="00B72F40"/>
    <w:rsid w:val="00B72FB6"/>
    <w:rsid w:val="00B73ABB"/>
    <w:rsid w:val="00B73E60"/>
    <w:rsid w:val="00B74BEA"/>
    <w:rsid w:val="00B74F2F"/>
    <w:rsid w:val="00B75522"/>
    <w:rsid w:val="00B75D8A"/>
    <w:rsid w:val="00B764C5"/>
    <w:rsid w:val="00B7669E"/>
    <w:rsid w:val="00B77485"/>
    <w:rsid w:val="00B77A86"/>
    <w:rsid w:val="00B77B93"/>
    <w:rsid w:val="00B77FC3"/>
    <w:rsid w:val="00B8119E"/>
    <w:rsid w:val="00B831F7"/>
    <w:rsid w:val="00B849D4"/>
    <w:rsid w:val="00B85078"/>
    <w:rsid w:val="00B85EF7"/>
    <w:rsid w:val="00B872A6"/>
    <w:rsid w:val="00B87BB9"/>
    <w:rsid w:val="00B87BBC"/>
    <w:rsid w:val="00B930FC"/>
    <w:rsid w:val="00B95553"/>
    <w:rsid w:val="00BA116B"/>
    <w:rsid w:val="00BA119E"/>
    <w:rsid w:val="00BA1565"/>
    <w:rsid w:val="00BA201A"/>
    <w:rsid w:val="00BA3403"/>
    <w:rsid w:val="00BA3E03"/>
    <w:rsid w:val="00BA4B0F"/>
    <w:rsid w:val="00BA657E"/>
    <w:rsid w:val="00BA66BD"/>
    <w:rsid w:val="00BA753C"/>
    <w:rsid w:val="00BB0D1B"/>
    <w:rsid w:val="00BB1AC1"/>
    <w:rsid w:val="00BB1DA9"/>
    <w:rsid w:val="00BB2983"/>
    <w:rsid w:val="00BB3E33"/>
    <w:rsid w:val="00BB47ED"/>
    <w:rsid w:val="00BB57C2"/>
    <w:rsid w:val="00BB7F78"/>
    <w:rsid w:val="00BC1532"/>
    <w:rsid w:val="00BC1B3B"/>
    <w:rsid w:val="00BC2830"/>
    <w:rsid w:val="00BC32EE"/>
    <w:rsid w:val="00BC3369"/>
    <w:rsid w:val="00BC4475"/>
    <w:rsid w:val="00BC4711"/>
    <w:rsid w:val="00BC5AF4"/>
    <w:rsid w:val="00BC741F"/>
    <w:rsid w:val="00BD27DF"/>
    <w:rsid w:val="00BD2D06"/>
    <w:rsid w:val="00BD32BF"/>
    <w:rsid w:val="00BD3C8E"/>
    <w:rsid w:val="00BD3D21"/>
    <w:rsid w:val="00BD49D8"/>
    <w:rsid w:val="00BD53E2"/>
    <w:rsid w:val="00BD58E3"/>
    <w:rsid w:val="00BD5AF2"/>
    <w:rsid w:val="00BD68C5"/>
    <w:rsid w:val="00BD6FD7"/>
    <w:rsid w:val="00BD706E"/>
    <w:rsid w:val="00BE1412"/>
    <w:rsid w:val="00BE1707"/>
    <w:rsid w:val="00BE23D8"/>
    <w:rsid w:val="00BE25E7"/>
    <w:rsid w:val="00BE37FB"/>
    <w:rsid w:val="00BE3D8B"/>
    <w:rsid w:val="00BE407C"/>
    <w:rsid w:val="00BE72C1"/>
    <w:rsid w:val="00BE77C2"/>
    <w:rsid w:val="00BE7E13"/>
    <w:rsid w:val="00BE7F4F"/>
    <w:rsid w:val="00BF0B35"/>
    <w:rsid w:val="00BF1112"/>
    <w:rsid w:val="00BF249C"/>
    <w:rsid w:val="00BF4036"/>
    <w:rsid w:val="00BF5B83"/>
    <w:rsid w:val="00BF7254"/>
    <w:rsid w:val="00BF7359"/>
    <w:rsid w:val="00C00179"/>
    <w:rsid w:val="00C002AB"/>
    <w:rsid w:val="00C0074E"/>
    <w:rsid w:val="00C01090"/>
    <w:rsid w:val="00C01BE5"/>
    <w:rsid w:val="00C01CEE"/>
    <w:rsid w:val="00C021D5"/>
    <w:rsid w:val="00C02DCF"/>
    <w:rsid w:val="00C03941"/>
    <w:rsid w:val="00C03C3F"/>
    <w:rsid w:val="00C03D7D"/>
    <w:rsid w:val="00C056F6"/>
    <w:rsid w:val="00C0759B"/>
    <w:rsid w:val="00C07BC7"/>
    <w:rsid w:val="00C10512"/>
    <w:rsid w:val="00C10882"/>
    <w:rsid w:val="00C13882"/>
    <w:rsid w:val="00C1562E"/>
    <w:rsid w:val="00C16503"/>
    <w:rsid w:val="00C16E6E"/>
    <w:rsid w:val="00C17437"/>
    <w:rsid w:val="00C17BBE"/>
    <w:rsid w:val="00C216D0"/>
    <w:rsid w:val="00C219B0"/>
    <w:rsid w:val="00C22B7C"/>
    <w:rsid w:val="00C243CA"/>
    <w:rsid w:val="00C26B5B"/>
    <w:rsid w:val="00C27E1E"/>
    <w:rsid w:val="00C313EA"/>
    <w:rsid w:val="00C32E9B"/>
    <w:rsid w:val="00C3493A"/>
    <w:rsid w:val="00C355D1"/>
    <w:rsid w:val="00C35957"/>
    <w:rsid w:val="00C360B8"/>
    <w:rsid w:val="00C3675E"/>
    <w:rsid w:val="00C36C83"/>
    <w:rsid w:val="00C41616"/>
    <w:rsid w:val="00C43E9C"/>
    <w:rsid w:val="00C467E8"/>
    <w:rsid w:val="00C478CE"/>
    <w:rsid w:val="00C5089B"/>
    <w:rsid w:val="00C522E9"/>
    <w:rsid w:val="00C53452"/>
    <w:rsid w:val="00C55195"/>
    <w:rsid w:val="00C56AEF"/>
    <w:rsid w:val="00C56CA7"/>
    <w:rsid w:val="00C574A1"/>
    <w:rsid w:val="00C60728"/>
    <w:rsid w:val="00C6151A"/>
    <w:rsid w:val="00C61828"/>
    <w:rsid w:val="00C623A1"/>
    <w:rsid w:val="00C62B21"/>
    <w:rsid w:val="00C63B2D"/>
    <w:rsid w:val="00C64BD7"/>
    <w:rsid w:val="00C666E5"/>
    <w:rsid w:val="00C66ED6"/>
    <w:rsid w:val="00C6723E"/>
    <w:rsid w:val="00C67EAF"/>
    <w:rsid w:val="00C71D6C"/>
    <w:rsid w:val="00C72459"/>
    <w:rsid w:val="00C7490B"/>
    <w:rsid w:val="00C75F70"/>
    <w:rsid w:val="00C76618"/>
    <w:rsid w:val="00C77BB6"/>
    <w:rsid w:val="00C77BFE"/>
    <w:rsid w:val="00C8291B"/>
    <w:rsid w:val="00C82949"/>
    <w:rsid w:val="00C82E8A"/>
    <w:rsid w:val="00C83688"/>
    <w:rsid w:val="00C83DDB"/>
    <w:rsid w:val="00C845B2"/>
    <w:rsid w:val="00C84AB8"/>
    <w:rsid w:val="00C85A30"/>
    <w:rsid w:val="00C85EAD"/>
    <w:rsid w:val="00C8677B"/>
    <w:rsid w:val="00C86DB0"/>
    <w:rsid w:val="00C90034"/>
    <w:rsid w:val="00C90AAD"/>
    <w:rsid w:val="00C9133F"/>
    <w:rsid w:val="00C93066"/>
    <w:rsid w:val="00C94852"/>
    <w:rsid w:val="00C94C95"/>
    <w:rsid w:val="00C96CE1"/>
    <w:rsid w:val="00C96DD8"/>
    <w:rsid w:val="00CA024F"/>
    <w:rsid w:val="00CA19A5"/>
    <w:rsid w:val="00CA4191"/>
    <w:rsid w:val="00CA4928"/>
    <w:rsid w:val="00CA4B68"/>
    <w:rsid w:val="00CA5474"/>
    <w:rsid w:val="00CA7290"/>
    <w:rsid w:val="00CA737F"/>
    <w:rsid w:val="00CA73D2"/>
    <w:rsid w:val="00CB12CA"/>
    <w:rsid w:val="00CB26AD"/>
    <w:rsid w:val="00CB2FC4"/>
    <w:rsid w:val="00CB4FDE"/>
    <w:rsid w:val="00CB5426"/>
    <w:rsid w:val="00CB6BCD"/>
    <w:rsid w:val="00CB6BF4"/>
    <w:rsid w:val="00CB74FF"/>
    <w:rsid w:val="00CC0845"/>
    <w:rsid w:val="00CC1B16"/>
    <w:rsid w:val="00CC2473"/>
    <w:rsid w:val="00CC3217"/>
    <w:rsid w:val="00CC3825"/>
    <w:rsid w:val="00CC5E46"/>
    <w:rsid w:val="00CD05CA"/>
    <w:rsid w:val="00CD17A1"/>
    <w:rsid w:val="00CD1D6A"/>
    <w:rsid w:val="00CD2E7F"/>
    <w:rsid w:val="00CD4212"/>
    <w:rsid w:val="00CD47C0"/>
    <w:rsid w:val="00CD6001"/>
    <w:rsid w:val="00CD6784"/>
    <w:rsid w:val="00CD71B0"/>
    <w:rsid w:val="00CE1B26"/>
    <w:rsid w:val="00CE2DCD"/>
    <w:rsid w:val="00CE48A5"/>
    <w:rsid w:val="00CE4C0B"/>
    <w:rsid w:val="00CE66D9"/>
    <w:rsid w:val="00CE765A"/>
    <w:rsid w:val="00CF0CAD"/>
    <w:rsid w:val="00CF5D01"/>
    <w:rsid w:val="00CF680D"/>
    <w:rsid w:val="00D00A02"/>
    <w:rsid w:val="00D015FB"/>
    <w:rsid w:val="00D016C8"/>
    <w:rsid w:val="00D0201E"/>
    <w:rsid w:val="00D05166"/>
    <w:rsid w:val="00D05FFA"/>
    <w:rsid w:val="00D06D0B"/>
    <w:rsid w:val="00D12E4F"/>
    <w:rsid w:val="00D136A2"/>
    <w:rsid w:val="00D1573B"/>
    <w:rsid w:val="00D16806"/>
    <w:rsid w:val="00D21502"/>
    <w:rsid w:val="00D21813"/>
    <w:rsid w:val="00D221DC"/>
    <w:rsid w:val="00D23207"/>
    <w:rsid w:val="00D235DE"/>
    <w:rsid w:val="00D25D1A"/>
    <w:rsid w:val="00D263B1"/>
    <w:rsid w:val="00D2747B"/>
    <w:rsid w:val="00D27A1D"/>
    <w:rsid w:val="00D30EE8"/>
    <w:rsid w:val="00D314B7"/>
    <w:rsid w:val="00D325B8"/>
    <w:rsid w:val="00D33B79"/>
    <w:rsid w:val="00D342BA"/>
    <w:rsid w:val="00D3487B"/>
    <w:rsid w:val="00D34E8F"/>
    <w:rsid w:val="00D351F6"/>
    <w:rsid w:val="00D36280"/>
    <w:rsid w:val="00D36991"/>
    <w:rsid w:val="00D37581"/>
    <w:rsid w:val="00D401FB"/>
    <w:rsid w:val="00D4355C"/>
    <w:rsid w:val="00D44D91"/>
    <w:rsid w:val="00D4666D"/>
    <w:rsid w:val="00D47E9F"/>
    <w:rsid w:val="00D5046A"/>
    <w:rsid w:val="00D50BD2"/>
    <w:rsid w:val="00D50FC8"/>
    <w:rsid w:val="00D517A8"/>
    <w:rsid w:val="00D51CA9"/>
    <w:rsid w:val="00D52A0A"/>
    <w:rsid w:val="00D54A1F"/>
    <w:rsid w:val="00D57D9D"/>
    <w:rsid w:val="00D57DC7"/>
    <w:rsid w:val="00D60605"/>
    <w:rsid w:val="00D6064B"/>
    <w:rsid w:val="00D62B77"/>
    <w:rsid w:val="00D62F27"/>
    <w:rsid w:val="00D63568"/>
    <w:rsid w:val="00D6520D"/>
    <w:rsid w:val="00D654D2"/>
    <w:rsid w:val="00D65C7C"/>
    <w:rsid w:val="00D70644"/>
    <w:rsid w:val="00D72BEC"/>
    <w:rsid w:val="00D755A4"/>
    <w:rsid w:val="00D75C88"/>
    <w:rsid w:val="00D763CA"/>
    <w:rsid w:val="00D76E96"/>
    <w:rsid w:val="00D7715D"/>
    <w:rsid w:val="00D7726A"/>
    <w:rsid w:val="00D80D02"/>
    <w:rsid w:val="00D83808"/>
    <w:rsid w:val="00D8699B"/>
    <w:rsid w:val="00D8724F"/>
    <w:rsid w:val="00D87DCC"/>
    <w:rsid w:val="00D91A02"/>
    <w:rsid w:val="00D922A8"/>
    <w:rsid w:val="00D92BA7"/>
    <w:rsid w:val="00D92E2A"/>
    <w:rsid w:val="00D93A4C"/>
    <w:rsid w:val="00D949F4"/>
    <w:rsid w:val="00D94CDF"/>
    <w:rsid w:val="00D957E6"/>
    <w:rsid w:val="00DA00E0"/>
    <w:rsid w:val="00DA0AD1"/>
    <w:rsid w:val="00DA1936"/>
    <w:rsid w:val="00DA268C"/>
    <w:rsid w:val="00DA2D6A"/>
    <w:rsid w:val="00DA44F4"/>
    <w:rsid w:val="00DB14D5"/>
    <w:rsid w:val="00DB475B"/>
    <w:rsid w:val="00DB4E0B"/>
    <w:rsid w:val="00DB537A"/>
    <w:rsid w:val="00DB5D79"/>
    <w:rsid w:val="00DB7D53"/>
    <w:rsid w:val="00DC04A7"/>
    <w:rsid w:val="00DC0FF7"/>
    <w:rsid w:val="00DC135B"/>
    <w:rsid w:val="00DC25BE"/>
    <w:rsid w:val="00DC2FB0"/>
    <w:rsid w:val="00DC3F2C"/>
    <w:rsid w:val="00DC465E"/>
    <w:rsid w:val="00DC53B1"/>
    <w:rsid w:val="00DC661A"/>
    <w:rsid w:val="00DC7FCC"/>
    <w:rsid w:val="00DD3281"/>
    <w:rsid w:val="00DD4142"/>
    <w:rsid w:val="00DD4C89"/>
    <w:rsid w:val="00DD6B11"/>
    <w:rsid w:val="00DE1153"/>
    <w:rsid w:val="00DE357E"/>
    <w:rsid w:val="00DE392E"/>
    <w:rsid w:val="00DE3D9E"/>
    <w:rsid w:val="00DE4281"/>
    <w:rsid w:val="00DE5A5D"/>
    <w:rsid w:val="00DE6132"/>
    <w:rsid w:val="00DE666A"/>
    <w:rsid w:val="00DF01E7"/>
    <w:rsid w:val="00DF0A40"/>
    <w:rsid w:val="00DF124D"/>
    <w:rsid w:val="00DF15A4"/>
    <w:rsid w:val="00DF1EDE"/>
    <w:rsid w:val="00DF5520"/>
    <w:rsid w:val="00DF5D0D"/>
    <w:rsid w:val="00DF7B43"/>
    <w:rsid w:val="00E04915"/>
    <w:rsid w:val="00E05115"/>
    <w:rsid w:val="00E06AC8"/>
    <w:rsid w:val="00E072A5"/>
    <w:rsid w:val="00E075EB"/>
    <w:rsid w:val="00E103DE"/>
    <w:rsid w:val="00E11911"/>
    <w:rsid w:val="00E1192C"/>
    <w:rsid w:val="00E14E53"/>
    <w:rsid w:val="00E1721E"/>
    <w:rsid w:val="00E20520"/>
    <w:rsid w:val="00E20D26"/>
    <w:rsid w:val="00E2174F"/>
    <w:rsid w:val="00E21D5E"/>
    <w:rsid w:val="00E2243D"/>
    <w:rsid w:val="00E23F97"/>
    <w:rsid w:val="00E24BFA"/>
    <w:rsid w:val="00E25BBF"/>
    <w:rsid w:val="00E30026"/>
    <w:rsid w:val="00E30358"/>
    <w:rsid w:val="00E308B7"/>
    <w:rsid w:val="00E3130B"/>
    <w:rsid w:val="00E31B68"/>
    <w:rsid w:val="00E32037"/>
    <w:rsid w:val="00E32B38"/>
    <w:rsid w:val="00E33D79"/>
    <w:rsid w:val="00E34C95"/>
    <w:rsid w:val="00E40200"/>
    <w:rsid w:val="00E40324"/>
    <w:rsid w:val="00E40878"/>
    <w:rsid w:val="00E40D38"/>
    <w:rsid w:val="00E417A5"/>
    <w:rsid w:val="00E4217C"/>
    <w:rsid w:val="00E42758"/>
    <w:rsid w:val="00E44731"/>
    <w:rsid w:val="00E4618E"/>
    <w:rsid w:val="00E466D8"/>
    <w:rsid w:val="00E4774A"/>
    <w:rsid w:val="00E5095E"/>
    <w:rsid w:val="00E50A47"/>
    <w:rsid w:val="00E50EA2"/>
    <w:rsid w:val="00E51B5E"/>
    <w:rsid w:val="00E533CB"/>
    <w:rsid w:val="00E54AA5"/>
    <w:rsid w:val="00E550BF"/>
    <w:rsid w:val="00E55773"/>
    <w:rsid w:val="00E558D1"/>
    <w:rsid w:val="00E55C63"/>
    <w:rsid w:val="00E57071"/>
    <w:rsid w:val="00E57158"/>
    <w:rsid w:val="00E62799"/>
    <w:rsid w:val="00E62B6F"/>
    <w:rsid w:val="00E62B83"/>
    <w:rsid w:val="00E636FC"/>
    <w:rsid w:val="00E65B88"/>
    <w:rsid w:val="00E66292"/>
    <w:rsid w:val="00E67001"/>
    <w:rsid w:val="00E70647"/>
    <w:rsid w:val="00E706D0"/>
    <w:rsid w:val="00E71FCA"/>
    <w:rsid w:val="00E72BFB"/>
    <w:rsid w:val="00E752A2"/>
    <w:rsid w:val="00E75350"/>
    <w:rsid w:val="00E7594C"/>
    <w:rsid w:val="00E75C14"/>
    <w:rsid w:val="00E76D04"/>
    <w:rsid w:val="00E76EC9"/>
    <w:rsid w:val="00E800A6"/>
    <w:rsid w:val="00E80151"/>
    <w:rsid w:val="00E80350"/>
    <w:rsid w:val="00E8070B"/>
    <w:rsid w:val="00E80782"/>
    <w:rsid w:val="00E81451"/>
    <w:rsid w:val="00E819B9"/>
    <w:rsid w:val="00E83599"/>
    <w:rsid w:val="00E8395C"/>
    <w:rsid w:val="00E83A69"/>
    <w:rsid w:val="00E847E9"/>
    <w:rsid w:val="00E84BD2"/>
    <w:rsid w:val="00E85FB7"/>
    <w:rsid w:val="00E86169"/>
    <w:rsid w:val="00E87DCF"/>
    <w:rsid w:val="00E91672"/>
    <w:rsid w:val="00E918A9"/>
    <w:rsid w:val="00E91CE1"/>
    <w:rsid w:val="00E91D6D"/>
    <w:rsid w:val="00E91E86"/>
    <w:rsid w:val="00E93C69"/>
    <w:rsid w:val="00E93E72"/>
    <w:rsid w:val="00E93F10"/>
    <w:rsid w:val="00E94B5F"/>
    <w:rsid w:val="00E94D4D"/>
    <w:rsid w:val="00E94E54"/>
    <w:rsid w:val="00E963BB"/>
    <w:rsid w:val="00E96EA5"/>
    <w:rsid w:val="00E97906"/>
    <w:rsid w:val="00EA0634"/>
    <w:rsid w:val="00EA1BEB"/>
    <w:rsid w:val="00EA339B"/>
    <w:rsid w:val="00EA3E09"/>
    <w:rsid w:val="00EA55B2"/>
    <w:rsid w:val="00EA5AEA"/>
    <w:rsid w:val="00EA6CC2"/>
    <w:rsid w:val="00EA70E3"/>
    <w:rsid w:val="00EA7538"/>
    <w:rsid w:val="00EA76D3"/>
    <w:rsid w:val="00EA7DB2"/>
    <w:rsid w:val="00EB0F27"/>
    <w:rsid w:val="00EB1136"/>
    <w:rsid w:val="00EB2CA9"/>
    <w:rsid w:val="00EB2EC8"/>
    <w:rsid w:val="00EB2F25"/>
    <w:rsid w:val="00EB30E8"/>
    <w:rsid w:val="00EB4691"/>
    <w:rsid w:val="00EB51CD"/>
    <w:rsid w:val="00EB5B03"/>
    <w:rsid w:val="00EB6993"/>
    <w:rsid w:val="00EB746D"/>
    <w:rsid w:val="00EC0D75"/>
    <w:rsid w:val="00EC139C"/>
    <w:rsid w:val="00EC1AF0"/>
    <w:rsid w:val="00EC2253"/>
    <w:rsid w:val="00EC2A9E"/>
    <w:rsid w:val="00EC36A4"/>
    <w:rsid w:val="00EC4DE0"/>
    <w:rsid w:val="00EC514F"/>
    <w:rsid w:val="00EC6952"/>
    <w:rsid w:val="00EC6EB2"/>
    <w:rsid w:val="00EC7D12"/>
    <w:rsid w:val="00ED2391"/>
    <w:rsid w:val="00ED2F7F"/>
    <w:rsid w:val="00ED4B3C"/>
    <w:rsid w:val="00ED52D1"/>
    <w:rsid w:val="00ED66BD"/>
    <w:rsid w:val="00ED6721"/>
    <w:rsid w:val="00ED6CF9"/>
    <w:rsid w:val="00ED709E"/>
    <w:rsid w:val="00ED7D94"/>
    <w:rsid w:val="00EE05F8"/>
    <w:rsid w:val="00EE0976"/>
    <w:rsid w:val="00EE12FC"/>
    <w:rsid w:val="00EE14C0"/>
    <w:rsid w:val="00EE1ADD"/>
    <w:rsid w:val="00EE29DD"/>
    <w:rsid w:val="00EE3E9C"/>
    <w:rsid w:val="00EE4CD6"/>
    <w:rsid w:val="00EE597A"/>
    <w:rsid w:val="00EE7D43"/>
    <w:rsid w:val="00EF01C4"/>
    <w:rsid w:val="00EF1C67"/>
    <w:rsid w:val="00EF2E80"/>
    <w:rsid w:val="00EF37F3"/>
    <w:rsid w:val="00EF433F"/>
    <w:rsid w:val="00EF4347"/>
    <w:rsid w:val="00EF5D68"/>
    <w:rsid w:val="00F01C9F"/>
    <w:rsid w:val="00F01E8A"/>
    <w:rsid w:val="00F03E92"/>
    <w:rsid w:val="00F040E6"/>
    <w:rsid w:val="00F07428"/>
    <w:rsid w:val="00F10C1F"/>
    <w:rsid w:val="00F12E11"/>
    <w:rsid w:val="00F143E4"/>
    <w:rsid w:val="00F15227"/>
    <w:rsid w:val="00F153EC"/>
    <w:rsid w:val="00F155EC"/>
    <w:rsid w:val="00F15E38"/>
    <w:rsid w:val="00F170B0"/>
    <w:rsid w:val="00F171FE"/>
    <w:rsid w:val="00F20AFA"/>
    <w:rsid w:val="00F21F70"/>
    <w:rsid w:val="00F242BB"/>
    <w:rsid w:val="00F2521D"/>
    <w:rsid w:val="00F268B9"/>
    <w:rsid w:val="00F316F2"/>
    <w:rsid w:val="00F31D53"/>
    <w:rsid w:val="00F3265A"/>
    <w:rsid w:val="00F34318"/>
    <w:rsid w:val="00F34C64"/>
    <w:rsid w:val="00F364B2"/>
    <w:rsid w:val="00F37495"/>
    <w:rsid w:val="00F37A09"/>
    <w:rsid w:val="00F37A3D"/>
    <w:rsid w:val="00F37EC2"/>
    <w:rsid w:val="00F41FCB"/>
    <w:rsid w:val="00F42EF7"/>
    <w:rsid w:val="00F4446E"/>
    <w:rsid w:val="00F506E0"/>
    <w:rsid w:val="00F51349"/>
    <w:rsid w:val="00F51E4C"/>
    <w:rsid w:val="00F51E83"/>
    <w:rsid w:val="00F52741"/>
    <w:rsid w:val="00F53322"/>
    <w:rsid w:val="00F545EB"/>
    <w:rsid w:val="00F55977"/>
    <w:rsid w:val="00F5733A"/>
    <w:rsid w:val="00F60A4F"/>
    <w:rsid w:val="00F60A54"/>
    <w:rsid w:val="00F6257C"/>
    <w:rsid w:val="00F634F7"/>
    <w:rsid w:val="00F6485F"/>
    <w:rsid w:val="00F66CE1"/>
    <w:rsid w:val="00F675BD"/>
    <w:rsid w:val="00F70B72"/>
    <w:rsid w:val="00F73832"/>
    <w:rsid w:val="00F73F4C"/>
    <w:rsid w:val="00F73FCB"/>
    <w:rsid w:val="00F7497F"/>
    <w:rsid w:val="00F74E18"/>
    <w:rsid w:val="00F75026"/>
    <w:rsid w:val="00F75220"/>
    <w:rsid w:val="00F758B9"/>
    <w:rsid w:val="00F761D6"/>
    <w:rsid w:val="00F768C6"/>
    <w:rsid w:val="00F76EB7"/>
    <w:rsid w:val="00F77DAF"/>
    <w:rsid w:val="00F77E6A"/>
    <w:rsid w:val="00F83D51"/>
    <w:rsid w:val="00F84890"/>
    <w:rsid w:val="00F848E1"/>
    <w:rsid w:val="00F85523"/>
    <w:rsid w:val="00F8594A"/>
    <w:rsid w:val="00F85EA5"/>
    <w:rsid w:val="00F9252C"/>
    <w:rsid w:val="00F92866"/>
    <w:rsid w:val="00F93719"/>
    <w:rsid w:val="00F9569E"/>
    <w:rsid w:val="00F95F5C"/>
    <w:rsid w:val="00F970E3"/>
    <w:rsid w:val="00F9750E"/>
    <w:rsid w:val="00F97C56"/>
    <w:rsid w:val="00FA2F15"/>
    <w:rsid w:val="00FA373A"/>
    <w:rsid w:val="00FA45AE"/>
    <w:rsid w:val="00FA77F4"/>
    <w:rsid w:val="00FB2D82"/>
    <w:rsid w:val="00FB334C"/>
    <w:rsid w:val="00FB39DD"/>
    <w:rsid w:val="00FB3F9F"/>
    <w:rsid w:val="00FB5ACF"/>
    <w:rsid w:val="00FB6798"/>
    <w:rsid w:val="00FC0CE7"/>
    <w:rsid w:val="00FC2924"/>
    <w:rsid w:val="00FC3142"/>
    <w:rsid w:val="00FC32E9"/>
    <w:rsid w:val="00FC4999"/>
    <w:rsid w:val="00FC5EAD"/>
    <w:rsid w:val="00FC6453"/>
    <w:rsid w:val="00FC6489"/>
    <w:rsid w:val="00FC6B4E"/>
    <w:rsid w:val="00FD02B8"/>
    <w:rsid w:val="00FD04AB"/>
    <w:rsid w:val="00FD14A7"/>
    <w:rsid w:val="00FD1DC9"/>
    <w:rsid w:val="00FD3958"/>
    <w:rsid w:val="00FD419B"/>
    <w:rsid w:val="00FD4935"/>
    <w:rsid w:val="00FE05AD"/>
    <w:rsid w:val="00FE0B80"/>
    <w:rsid w:val="00FE38AA"/>
    <w:rsid w:val="00FE6DEA"/>
    <w:rsid w:val="00FE74C3"/>
    <w:rsid w:val="00FE74DA"/>
    <w:rsid w:val="00FF05BA"/>
    <w:rsid w:val="00FF190C"/>
    <w:rsid w:val="00FF2CCD"/>
    <w:rsid w:val="00FF34D7"/>
    <w:rsid w:val="00FF5746"/>
    <w:rsid w:val="00FF6AA2"/>
    <w:rsid w:val="00FF74BE"/>
    <w:rsid w:val="00FF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69906"/>
  <w15:docId w15:val="{0251B174-FDFB-479B-9163-8083AC9C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C06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21152E"/>
  </w:style>
  <w:style w:type="paragraph" w:styleId="ListParagraph">
    <w:name w:val="List Paragraph"/>
    <w:basedOn w:val="Normal"/>
    <w:uiPriority w:val="34"/>
    <w:qFormat/>
    <w:rsid w:val="000B1176"/>
    <w:pPr>
      <w:ind w:left="720"/>
      <w:contextualSpacing/>
    </w:pPr>
  </w:style>
  <w:style w:type="character" w:customStyle="1" w:styleId="a">
    <w:name w:val="_"/>
    <w:basedOn w:val="DefaultParagraphFont"/>
    <w:rsid w:val="001910D5"/>
  </w:style>
  <w:style w:type="table" w:styleId="TableGrid">
    <w:name w:val="Table Grid"/>
    <w:basedOn w:val="TableNormal"/>
    <w:uiPriority w:val="59"/>
    <w:rsid w:val="00672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6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C0689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styleId="PlaceholderText">
    <w:name w:val="Placeholder Text"/>
    <w:basedOn w:val="DefaultParagraphFont"/>
    <w:uiPriority w:val="99"/>
    <w:semiHidden/>
    <w:rsid w:val="005435D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A1BE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BEB"/>
  </w:style>
  <w:style w:type="paragraph" w:styleId="Footer">
    <w:name w:val="footer"/>
    <w:basedOn w:val="Normal"/>
    <w:link w:val="FooterChar"/>
    <w:uiPriority w:val="99"/>
    <w:unhideWhenUsed/>
    <w:rsid w:val="00EA1BE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BEB"/>
  </w:style>
  <w:style w:type="paragraph" w:styleId="NoSpacing">
    <w:name w:val="No Spacing"/>
    <w:link w:val="NoSpacingChar"/>
    <w:uiPriority w:val="1"/>
    <w:qFormat/>
    <w:rsid w:val="00875D76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875D76"/>
    <w:rPr>
      <w:rFonts w:eastAsiaTheme="minorEastAsia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875D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D7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75D76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703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6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6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67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3DD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6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56A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6A5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EB113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B6BCD"/>
    <w:pPr>
      <w:spacing w:after="0" w:line="240" w:lineRule="auto"/>
    </w:pPr>
  </w:style>
  <w:style w:type="character" w:customStyle="1" w:styleId="jrnl">
    <w:name w:val="jrnl"/>
    <w:basedOn w:val="DefaultParagraphFont"/>
    <w:rsid w:val="00D21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5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6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4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0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14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3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7113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7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3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5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2551">
              <w:marLeft w:val="0"/>
              <w:marRight w:val="3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3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8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369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533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377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926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024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8935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7961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057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8134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6493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818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6478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18094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8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EB55DC-F13C-4A9D-A97B-80B7014C0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7</Words>
  <Characters>363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tan Gluskin</dc:creator>
  <cp:lastModifiedBy>iddo ben-dov</cp:lastModifiedBy>
  <cp:revision>4</cp:revision>
  <cp:lastPrinted>2018-01-20T23:20:00Z</cp:lastPrinted>
  <dcterms:created xsi:type="dcterms:W3CDTF">2019-01-10T20:29:00Z</dcterms:created>
  <dcterms:modified xsi:type="dcterms:W3CDTF">2019-01-10T20:38:00Z</dcterms:modified>
</cp:coreProperties>
</file>